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F1574" w14:textId="77777777" w:rsidR="007F463F" w:rsidRPr="009F45CE" w:rsidRDefault="007F463F" w:rsidP="0078788F">
      <w:pPr>
        <w:jc w:val="center"/>
        <w:rPr>
          <w:b/>
          <w:sz w:val="28"/>
          <w:szCs w:val="28"/>
        </w:rPr>
      </w:pPr>
    </w:p>
    <w:p w14:paraId="4F9B2C4C" w14:textId="77777777" w:rsidR="00936DE7" w:rsidRPr="00F92104" w:rsidRDefault="006E31FD" w:rsidP="00936DE7">
      <w:pPr>
        <w:spacing w:line="276" w:lineRule="auto"/>
        <w:jc w:val="both"/>
        <w:rPr>
          <w:b/>
          <w:sz w:val="28"/>
          <w:szCs w:val="28"/>
        </w:rPr>
      </w:pPr>
      <w:bookmarkStart w:id="0" w:name="_GoBack"/>
      <w:bookmarkEnd w:id="0"/>
      <w:r w:rsidRPr="00F92104">
        <w:rPr>
          <w:b/>
          <w:sz w:val="28"/>
          <w:szCs w:val="28"/>
        </w:rPr>
        <w:br w:type="page"/>
      </w:r>
      <w:r w:rsidR="00936DE7" w:rsidRPr="00F92104">
        <w:rPr>
          <w:b/>
          <w:sz w:val="28"/>
          <w:szCs w:val="28"/>
        </w:rPr>
        <w:lastRenderedPageBreak/>
        <w:t>Appendix</w:t>
      </w:r>
    </w:p>
    <w:p w14:paraId="0EFF4E0F" w14:textId="1A10800B" w:rsidR="00936DE7" w:rsidRPr="00F92104" w:rsidRDefault="00434A43" w:rsidP="00936DE7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936DE7" w:rsidRPr="00F92104">
        <w:rPr>
          <w:b/>
        </w:rPr>
        <w:t>1 Overview of study metrics</w:t>
      </w:r>
    </w:p>
    <w:p w14:paraId="73623EE2" w14:textId="1144D0B0" w:rsidR="00936DE7" w:rsidRPr="00F92104" w:rsidRDefault="00936DE7" w:rsidP="00936DE7">
      <w:pPr>
        <w:spacing w:line="360" w:lineRule="auto"/>
        <w:jc w:val="both"/>
      </w:pPr>
      <w:r w:rsidRPr="00F92104">
        <w:t xml:space="preserve">The initial database searches resulted in a total of 161 (Scopus) and 61 (Google Scholar) studies. Of those, </w:t>
      </w:r>
      <w:r w:rsidRPr="00F92104">
        <w:rPr>
          <w:b/>
        </w:rPr>
        <w:t>56</w:t>
      </w:r>
      <w:r w:rsidRPr="00F92104">
        <w:t xml:space="preserve"> studies met our inclusion criteria for the </w:t>
      </w:r>
      <w:r w:rsidRPr="00A709D2">
        <w:t xml:space="preserve">review. We considered 22 further studies known to us or from followed citations (see Table </w:t>
      </w:r>
      <w:r w:rsidR="00434A43">
        <w:t>S</w:t>
      </w:r>
      <w:r w:rsidRPr="00A709D2">
        <w:t xml:space="preserve">1.1 for the full list of reviewed publications). The </w:t>
      </w:r>
      <w:r w:rsidR="00620935" w:rsidRPr="00A709D2">
        <w:t>majority of studies</w:t>
      </w:r>
      <w:r w:rsidRPr="00A709D2">
        <w:t xml:space="preserve"> was published more recently</w:t>
      </w:r>
      <w:r w:rsidR="00342E05" w:rsidRPr="00A709D2">
        <w:t>,</w:t>
      </w:r>
      <w:r w:rsidRPr="00A709D2">
        <w:t xml:space="preserve"> since 2005 (Figure </w:t>
      </w:r>
      <w:r w:rsidR="00434A43">
        <w:t>S</w:t>
      </w:r>
      <w:r w:rsidRPr="00A709D2">
        <w:t xml:space="preserve">1.1). Only 13 studies </w:t>
      </w:r>
      <w:r w:rsidR="00620935" w:rsidRPr="00A709D2">
        <w:t xml:space="preserve">analysed </w:t>
      </w:r>
      <w:r w:rsidRPr="00A709D2">
        <w:t>forbs in sites specified as arid, receiving in average approximately 263 mm MAP (range: 120</w:t>
      </w:r>
      <w:r w:rsidR="00AC09E7" w:rsidRPr="00A709D2">
        <w:t>‒</w:t>
      </w:r>
      <w:r w:rsidRPr="00A709D2">
        <w:t>486 mm). A total of 45 studies were conducted at sites specified as having a semi-arid climate with a MAP of about 499.1 mm (range: 250</w:t>
      </w:r>
      <w:r w:rsidR="00AC09E7" w:rsidRPr="00A709D2">
        <w:t>‒</w:t>
      </w:r>
      <w:r w:rsidRPr="00A709D2">
        <w:t>734 mm). However, hardly any study provided a clear definition of arid or semi-arid, e.g. precipitation in relation to the potential evapotranspiration. Accordingly, thresholds for distinction between both climates based on MAP were not deducible without a doubt, though sites with a stated semi-arid climate usually received more than 350 mm MAP, with 55.1% of them more than 500 mm MAP. A few studies sites were characterised as mesic with an average of 618.8 mm MAP (range: 594</w:t>
      </w:r>
      <w:r w:rsidR="00AC09E7" w:rsidRPr="00A709D2">
        <w:t>‒</w:t>
      </w:r>
      <w:r w:rsidRPr="00A709D2">
        <w:t>625 mm), for which reason the corresponding articles met our</w:t>
      </w:r>
      <w:r w:rsidRPr="00F92104">
        <w:t xml:space="preserve"> inclusion criteria for the review. Please refer to Table </w:t>
      </w:r>
      <w:r w:rsidR="00434A43">
        <w:t>S</w:t>
      </w:r>
      <w:r w:rsidRPr="00F92104">
        <w:t>1.2 for an overview of studies and climates.</w:t>
      </w:r>
    </w:p>
    <w:p w14:paraId="1B134F1A" w14:textId="47F8B1B1" w:rsidR="00936DE7" w:rsidRPr="00A709D2" w:rsidRDefault="00936DE7" w:rsidP="00936DE7">
      <w:pPr>
        <w:spacing w:line="360" w:lineRule="auto"/>
        <w:jc w:val="both"/>
      </w:pPr>
      <w:r w:rsidRPr="00A709D2">
        <w:t xml:space="preserve">The study origins revealed a strong geographic bias towards savannas in South Africa (41.0%), followed by sites in Kenya (20.5%) and Namibia (10.3%; Figure </w:t>
      </w:r>
      <w:r w:rsidR="00434A43">
        <w:t>S</w:t>
      </w:r>
      <w:r w:rsidRPr="00A709D2">
        <w:t xml:space="preserve">1.2). This ranking should be qualified by mentioning that some studies were conducted at the same sites or in the same larger area (compare Table </w:t>
      </w:r>
      <w:r w:rsidR="00434A43">
        <w:t>S</w:t>
      </w:r>
      <w:r w:rsidRPr="00A709D2">
        <w:t>1.2).</w:t>
      </w:r>
    </w:p>
    <w:p w14:paraId="4ECE5A9B" w14:textId="244F9EFC" w:rsidR="00936DE7" w:rsidRPr="00F92104" w:rsidRDefault="00936DE7" w:rsidP="00936DE7">
      <w:pPr>
        <w:spacing w:line="360" w:lineRule="auto"/>
        <w:jc w:val="both"/>
      </w:pPr>
      <w:r w:rsidRPr="00A709D2">
        <w:t>With 42.3% of all</w:t>
      </w:r>
      <w:r w:rsidRPr="00F92104">
        <w:t xml:space="preserve"> studies, the most common </w:t>
      </w:r>
      <w:r w:rsidRPr="00A709D2">
        <w:t xml:space="preserve">environmental setting included freehold farms or rangeland commons with predominantly livestock grazing. In about 36.4% of these, sites were compared with conservation areas characterised by mostly wild herbivore grazing and browsing, if not intermixed with free roaming livestock. About 30.8% of the reviewed studies were conducted exclusively in conservation areas with wild herbivore grazing and browsing. In 19.2% of the studies, sites were associated with research stations or experimental farms with either livestock grazing or mixed herbivore communities (i.e. including game; Table </w:t>
      </w:r>
      <w:r w:rsidR="00434A43">
        <w:t>S</w:t>
      </w:r>
      <w:r w:rsidRPr="00A709D2">
        <w:t>1.2). Among the conservation areas, the Kruger National Park in South Africa was overrepresented, while a commo</w:t>
      </w:r>
      <w:r w:rsidRPr="00F92104">
        <w:t>n research station was the Mpala Research Centre in Kenya.</w:t>
      </w:r>
    </w:p>
    <w:p w14:paraId="5D76D50F" w14:textId="77777777" w:rsidR="00936DE7" w:rsidRPr="00F92104" w:rsidRDefault="00936DE7" w:rsidP="00936DE7">
      <w:pPr>
        <w:spacing w:line="360" w:lineRule="auto"/>
        <w:jc w:val="both"/>
      </w:pPr>
      <w:r w:rsidRPr="00F92104">
        <w:t xml:space="preserve">More than half of </w:t>
      </w:r>
      <w:r w:rsidRPr="00A709D2">
        <w:t xml:space="preserve">the studies were observational (59.0%), while 39.7% adopted an experimental approach if not both (1.3%). Forb data were mostly a measure of abundance (cover, density, frequency or number of individuals), followed by a measure of diversity (including richness) and biomass (especially dry matter production). In the majority of the 78 studies forbs were </w:t>
      </w:r>
      <w:r w:rsidR="00E12449" w:rsidRPr="00A709D2">
        <w:t>reported</w:t>
      </w:r>
      <w:r w:rsidRPr="00A709D2">
        <w:t xml:space="preserve"> at the functional group level (43.6%), in 76.5% of the cases looking at forb abundance</w:t>
      </w:r>
      <w:r w:rsidRPr="00F92104">
        <w:t xml:space="preserve">, followed by forb </w:t>
      </w:r>
      <w:r w:rsidRPr="00A709D2">
        <w:lastRenderedPageBreak/>
        <w:t xml:space="preserve">diversity (17.6%) and forb biomass (14.7%). In only 17.9% of the studies forbs were exclusively </w:t>
      </w:r>
      <w:r w:rsidR="00E12449" w:rsidRPr="00A709D2">
        <w:t>reported</w:t>
      </w:r>
      <w:r w:rsidRPr="00A709D2">
        <w:t xml:space="preserve"> at the species level recording primarily abundance. More common was a combination of both levels (38.5%), often reporting the abundance of the most common or dominant species and their total for the functional group. In more than half of all studies (53.8%) forbs were assessed in combination with grasses to determine the species composition</w:t>
      </w:r>
      <w:r w:rsidRPr="00F92104">
        <w:t xml:space="preserve"> or calculate the biomass or diversity of the whole herbaceous community.</w:t>
      </w:r>
    </w:p>
    <w:p w14:paraId="32D877BE" w14:textId="2B3B8B49" w:rsidR="00936DE7" w:rsidRDefault="00936DE7" w:rsidP="00936DE7">
      <w:pPr>
        <w:spacing w:line="360" w:lineRule="auto"/>
        <w:jc w:val="both"/>
        <w:rPr>
          <w:rFonts w:cstheme="minorHAnsi"/>
        </w:rPr>
      </w:pPr>
      <w:r w:rsidRPr="00F92104">
        <w:rPr>
          <w:rFonts w:cstheme="minorHAnsi"/>
        </w:rPr>
        <w:t xml:space="preserve">[Here Figure </w:t>
      </w:r>
      <w:r w:rsidR="00434A43">
        <w:rPr>
          <w:rFonts w:cstheme="minorHAnsi"/>
        </w:rPr>
        <w:t>S</w:t>
      </w:r>
      <w:r w:rsidRPr="00F92104">
        <w:rPr>
          <w:rFonts w:cstheme="minorHAnsi"/>
        </w:rPr>
        <w:t xml:space="preserve">1.1 and </w:t>
      </w:r>
      <w:r w:rsidR="00434A43">
        <w:rPr>
          <w:rFonts w:cstheme="minorHAnsi"/>
        </w:rPr>
        <w:t>S</w:t>
      </w:r>
      <w:r w:rsidRPr="00F92104">
        <w:rPr>
          <w:rFonts w:cstheme="minorHAnsi"/>
        </w:rPr>
        <w:t>1.2]</w:t>
      </w:r>
    </w:p>
    <w:p w14:paraId="203A8682" w14:textId="1412FAEB" w:rsidR="001B6C26" w:rsidRDefault="001B6C26" w:rsidP="001B6C26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FIGURE </w:t>
      </w:r>
      <w:r w:rsidR="00434A43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 xml:space="preserve">1.1 </w:t>
      </w:r>
      <w:r>
        <w:rPr>
          <w:rFonts w:ascii="Calibri" w:hAnsi="Calibri" w:cs="Calibri"/>
          <w:lang w:val="en-US"/>
        </w:rPr>
        <w:t>Number of studies included in the review (n = 78) sorted by publication year (for 2018 first quarter only). Note the gap before 1987 due to a relevant publication from 1970 known to the authors, which was missed by SCOPUS and Google Scholar because of a mismatch according to the applied search string.</w:t>
      </w:r>
    </w:p>
    <w:p w14:paraId="2BE88037" w14:textId="7241B49F" w:rsidR="001B6C26" w:rsidRPr="00F92104" w:rsidRDefault="001B6C26" w:rsidP="001B6C26">
      <w:pPr>
        <w:spacing w:line="360" w:lineRule="auto"/>
        <w:jc w:val="both"/>
      </w:pPr>
      <w:r>
        <w:rPr>
          <w:rFonts w:ascii="Calibri" w:hAnsi="Calibri" w:cs="Calibri"/>
          <w:b/>
          <w:bCs/>
          <w:lang w:val="en-US"/>
        </w:rPr>
        <w:t xml:space="preserve">FIGURE </w:t>
      </w:r>
      <w:r w:rsidR="00434A43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1.2</w:t>
      </w:r>
      <w:r>
        <w:rPr>
          <w:rFonts w:ascii="Calibri" w:hAnsi="Calibri" w:cs="Calibri"/>
          <w:lang w:val="en-US"/>
        </w:rPr>
        <w:t xml:space="preserve"> Ranking of African countries according to the number of savanna studies included in the review (total 78 studies).</w:t>
      </w:r>
    </w:p>
    <w:p w14:paraId="35767EF4" w14:textId="77777777" w:rsidR="00936DE7" w:rsidRPr="00F92104" w:rsidRDefault="00936DE7" w:rsidP="00936DE7">
      <w:pPr>
        <w:jc w:val="both"/>
      </w:pPr>
    </w:p>
    <w:p w14:paraId="1DF122B2" w14:textId="77777777" w:rsidR="00936DE7" w:rsidRPr="00F92104" w:rsidRDefault="00936DE7" w:rsidP="00936DE7">
      <w:pPr>
        <w:spacing w:line="360" w:lineRule="auto"/>
        <w:jc w:val="both"/>
        <w:sectPr w:rsidR="00936DE7" w:rsidRPr="00F92104" w:rsidSect="00121736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6CCC827" w14:textId="28E46DC8" w:rsidR="00936DE7" w:rsidRPr="00F92104" w:rsidRDefault="00936DE7" w:rsidP="00936DE7">
      <w:pPr>
        <w:jc w:val="both"/>
        <w:rPr>
          <w:sz w:val="20"/>
          <w:szCs w:val="20"/>
        </w:rPr>
      </w:pPr>
      <w:r w:rsidRPr="00F92104">
        <w:rPr>
          <w:b/>
          <w:sz w:val="20"/>
          <w:szCs w:val="20"/>
        </w:rPr>
        <w:lastRenderedPageBreak/>
        <w:t xml:space="preserve">TABLE </w:t>
      </w:r>
      <w:r w:rsidR="00434A43">
        <w:rPr>
          <w:b/>
          <w:sz w:val="20"/>
          <w:szCs w:val="20"/>
        </w:rPr>
        <w:t>S</w:t>
      </w:r>
      <w:r w:rsidRPr="00F92104">
        <w:rPr>
          <w:b/>
          <w:sz w:val="20"/>
          <w:szCs w:val="20"/>
        </w:rPr>
        <w:t>1.1</w:t>
      </w:r>
      <w:r w:rsidRPr="00F92104">
        <w:rPr>
          <w:sz w:val="20"/>
          <w:szCs w:val="20"/>
        </w:rPr>
        <w:t xml:space="preserve"> List of </w:t>
      </w:r>
      <w:r w:rsidRPr="00A709D2">
        <w:rPr>
          <w:sz w:val="20"/>
          <w:szCs w:val="20"/>
        </w:rPr>
        <w:t>78</w:t>
      </w:r>
      <w:r w:rsidRPr="00F92104">
        <w:rPr>
          <w:sz w:val="20"/>
          <w:szCs w:val="20"/>
        </w:rPr>
        <w:t xml:space="preserve"> publications considered in the review sorted by year and first author. The selection procedure was according to the search string “TITLE-ABS-KEY (*arid) AND TITLE-ABS-KEY (savanna*) AND TITLE-ABS-KEY (forb OR herbaceous) AND PUBYEAR (&gt; 1969) AND LIMIT TO DOCTYPE (article OR conference proceedings) AND LIMIT TO LANGUAGE (English)” in SCOPUS (access date: 19/03/2018)</w:t>
      </w:r>
      <w:r w:rsidR="00B37E28">
        <w:rPr>
          <w:sz w:val="20"/>
          <w:szCs w:val="20"/>
        </w:rPr>
        <w:t>;</w:t>
      </w:r>
      <w:r w:rsidRPr="00F92104">
        <w:rPr>
          <w:sz w:val="20"/>
          <w:szCs w:val="20"/>
        </w:rPr>
        <w:t xml:space="preserve"> Google Scholar results based on </w:t>
      </w:r>
      <w:r w:rsidR="00B37E28">
        <w:rPr>
          <w:sz w:val="20"/>
          <w:szCs w:val="20"/>
        </w:rPr>
        <w:t xml:space="preserve">the </w:t>
      </w:r>
      <w:r w:rsidRPr="00F92104">
        <w:rPr>
          <w:sz w:val="20"/>
          <w:szCs w:val="20"/>
        </w:rPr>
        <w:t xml:space="preserve">same keywords (first 10 sites; access date: 02/04/2018), and checks of cited studies in these publications (source column: references). For selection criteria to include or exclude a publication please refer to the main text. Publications that were not listed in search outputs but known to us as matching the criteria were subsequently added (source column: own database). </w:t>
      </w:r>
    </w:p>
    <w:tbl>
      <w:tblPr>
        <w:tblW w:w="143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7938"/>
        <w:gridCol w:w="3260"/>
        <w:gridCol w:w="1191"/>
      </w:tblGrid>
      <w:tr w:rsidR="00936DE7" w:rsidRPr="00F92104" w14:paraId="39EAD2A5" w14:textId="77777777" w:rsidTr="00121736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7509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A0B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3943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ublication tit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A141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Journa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197D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ource</w:t>
            </w:r>
          </w:p>
        </w:tc>
      </w:tr>
      <w:tr w:rsidR="00936DE7" w:rsidRPr="00F92104" w14:paraId="03C7D3E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FDE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Donaldson, C.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A11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7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B4F52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n investigation of the veld problems of the Molopo area: I. early find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DDF4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roceedings of the Annual Congresses of the Grassland Society of Southern Afri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890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2098F6D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84A5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Walker, B.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898C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8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3A452A" w14:textId="77777777" w:rsidR="00936DE7" w:rsidRPr="00F92104" w:rsidRDefault="00936DE7" w:rsidP="00865EA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response of the herbaceous layer in a dystrophic Burkea africana savanna to increased level of nitrogen, phosphate and potas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7C368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Journal of the Grassland Society of South Afri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6D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47AC44EF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2B34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elsky, A.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594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8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77F79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effects of trees on their physical, chemical, and biological environments in a semi-arid savanna in Ke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62219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pplied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61F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3C1076C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D61B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Weltzin, J.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B4C2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A457D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avanna tree influence on understory vegetation and soil nutrients in northwestern Ke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BBD3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Vegetation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7BB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3E5572D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6971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'Connor, T.G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E696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E62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nfluence of rainfall and grazing on the compositional change of the herbaceous layer of a sandveld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280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Journal of the Grassland Society of South Afri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7DF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49A44E15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3F46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4F4A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9A83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atch colonisation in a savanna grassla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873D1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Vegetation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7A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26D8B29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449D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2225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0B230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influence of grazing on seed production and seed banks of some African savanna grassla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C178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pplied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F77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26F499AB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8890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elsky, A.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D852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AAA2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ffects of widely spaced trees and livestock grazing on understory environments in tropical savann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1E829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groforestry System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5D1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2D2ACB36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80C3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869D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C09C1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ransformation of a savanna grassland by drought and graz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301EE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5EE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1147DE2B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2988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Fritz, 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3536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8486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abitat use by sympatric wild and domestic herbivores in an African savanna woodland: the influence of cattle spatial behaviou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2D253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pplied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128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3457E1F6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2E27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eya, G.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727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F86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erbaceous layer production and utilization by herbivores under different ecological conditions in an arid savanna of Ke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237A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griculture, Ecosystems and Environ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A83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294E93F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45DE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24D7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32A81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mpact of sustained drought on a semi‐arid Colophospermum mopane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668C3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CD0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75CD5BB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EC3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arker, A.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ADCA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208A4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Long-term impacts of abundant perennial water provision for game on herbaceous vegetation in a semi-arid African savanna woodla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6681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D5F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7F6905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58C7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mit, G.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BC35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199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F2E82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influence of tree thinning on the establishment of herbaceous plants in a semi-arid savanna of southern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C2104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D0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05C98CD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D3E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Fynn, R.W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BC0C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8F8B6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ffect of stocking rate and rainfall on rangeland dynamics and cattle performance in a semi-arid savanna, South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E2D01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pplied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09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37586386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C155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hackleton, C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B047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2737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Comparison of plant diversity in protected and communal lands in the Bushbuckridge lowveld savanna, South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9B372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iological Conserv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C78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50E1DCF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EE65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ugustine, D.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78F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1B801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patial heterogeneity in the herbaceous layer of a semi-arid savanna eco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0E116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lant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74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6FC17A0F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72DD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mit, G.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5CAA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CD0C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importance of Salvadora australis in relation to tree thinning in preserving herbaceous plants in a semi-arid Colophospermum mopane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A6A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40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43285897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4861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udwig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9D95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360C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influence of savanna trees on nutrient, water and light availability and the understorey veget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496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lant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944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47F24FD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B740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Traill, L.W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FA60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9076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easonal utilization of habitat by large grazing herbivores in semi-arid Zimbabw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252CB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outh African Journal of Wildlife Researc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B4D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7EE734C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E323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Codron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8640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F265C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axonomic, anatomical, and spatio-temporal variations in the stable carbon and nitrogen isotopic compositions of plants from an African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36E8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ch</w:t>
            </w:r>
            <w:r w:rsidR="00620935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ological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3C9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721D5D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0EB4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Metzger, K.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D9CD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66AC7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ffects of seasonal grazing on plant species diversity and vegetation structure in a semi-arid eco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F3FC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B91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7A374A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65AB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Mlambo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24F9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3D6B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nfluence of Colophospermum mopane on surface soil properties and understorey vegetation in a southern African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E08D7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Forest Ecology and Manage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9C9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3430E083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F7F9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mit, G.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F8C6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0AAB4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ree thinning as an option to increase herbaceous yield of an encroached semi-arid savanna in South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A9F4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MC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86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5E49B1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1C0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lastRenderedPageBreak/>
              <w:t>Young, T.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6CAE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03F76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Competition and compensation among cattle, zebras, and elephants in a semi-arid savanna in Laikipia, Ke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364C3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iological Conserv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675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2F141F1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ED8F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ritz, M-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5344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63270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effects of soil conditions and grazing strategy on plant species composition in a semi-arid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D7AB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387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5C085AC0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99F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os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CC6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087B2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eeds Use Temperature Cues to Ensure Germination under Nurse-plant Shade in Xeric Kalahari Savanna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6AB3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nnals of Botan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92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59ADD94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E4F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502C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97C0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ffects of wildlife on cattle diets in Laikipia Rangeland, Ke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B3F67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Rangeland Ecology &amp; Manage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A3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eferences</w:t>
            </w:r>
          </w:p>
        </w:tc>
      </w:tr>
      <w:tr w:rsidR="00936DE7" w:rsidRPr="00F92104" w14:paraId="4ED202D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5AB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acobs, S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F688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68ABE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Large African herbivores decrease herbaceous plant biomass while increasing plant species richness in a semi-arid savanna toposequ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986A2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55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2BCB53B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C369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Riginos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A1EE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7095E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avanna tree density, herbivores, and the herbaceous community: Bottom-up vs. top-down effe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32AC4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344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C42ADE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7D3A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urns, C.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043C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15F2E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lant community response to loss of large herbivores: comparing consequences in a South African and a North American grassla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4634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iodiversity and Conserv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9EA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651B904F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5625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assahun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A4FA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7EFF1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oil seed bank evaluation along a degradation gradient in arid rangelands of the Somali region, eastern Ethiop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D7A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griculture, Ecosystems and Environ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52E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E1F263F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C1FB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Van Der Waal, 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94A0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F8ED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Water and nutrients alter herbaceous competitive effects on tree seedlings in a semi-arid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CB22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12A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C2B5AE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B24B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ngassa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C548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4779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Effects of grazing pressure, age of enclosures and seasonality on bush cover dynamics and vegetation composition in southern Ethiopia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BE76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DA6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61B53F35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C564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Hejcmanová, 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762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A7A7A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xclusion of livestock grazing and wood collection in dryland savannah: An effect on long-term vegetation succes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D739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frican Journal of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D93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0C85212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6D19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os, 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4231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2305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Why wait? Trait and habitat correlates of variation in germination speed among Kalahari annu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5EDA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ecolog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195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7BB6050F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4D90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Rutherford, M.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622C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4017B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everely degraded dunes of the southern Kalahari: local extinction, persistence and natural re-establishment of pl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DA738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frican Journal of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477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5911C9E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D065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uitenwerf, R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7FA4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E8B5F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Long-term dynamics of herbaceous vegetation structure and composition in two African savanna reserv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9934C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pplied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4F5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4B5E077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B062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79C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39F24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ow best to quantify soil seed banks in arid rangelands of the Nama Karoo?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04A8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nvironmental Monitoring and Assess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35B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34E511D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2431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4ACC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C5765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patio-temporal variation in soil seed banks under contrasting grazing regimes following low and high seasonal rainfall in arid Namib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5A6B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DF4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2DEAC347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A5DE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0C62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5F77B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pecies, functional groups and community structure in seed banks of the arid Nama Karoo: Grazing impacts and implications for rangeland resto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80EA1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griculture, Ecosystems and Environ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83B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4BF7DBF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243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21AE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F65C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Changes in soil nutrients, vegetation structure and herbaceous biomass in response to grazing in a semi-arid savanna of Ethiop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5FD31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Arid Environ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E13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0331494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E87C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Nepolo, 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B5FC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45BB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hort-Term Influence of Fire on Herbaceous Composition, Diversity and Grass Biomass Production in Semi-Arid Savanna Woodland in Windhoek, Namib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6040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International Journal of Ecosyste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5C9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2FA930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5E22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Rutherford, M.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170B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5F2EE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mpacts of high utilisation pressure on biodiversity components in Colophospermum mopane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97DDF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0C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92FAE2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78D4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46BF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4E94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nfluence of Grazing on Soil Seed Banks Determines the Restoration Potential of Aboveground Vegetation in a Semi-arid Savanna of Ethiop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A603C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iotropi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83E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359D17E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9C10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Van der Merwe, 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DEFE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813C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ierarchical resource selection by impala in a savanna environ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C9ED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ustral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E2F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2418CE4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B0F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Wesuls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DC4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BCC7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Disentangling plant trait responses to livestock grazing from spatio-temporal variation: The partial RLQ appro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508ED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Vegetation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EA2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2FC6C24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DBB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urkepile, D.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4869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DB7B7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abitat selection by large herbivores in a southern African savanna: the relative roles of bottom-up and top-down for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C315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sphe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976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30BE42BD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818E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Masunga, G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01A1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763CA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Fire and Grazing Change Herbaceous Species Composition and Reduce Beta Diversity in the Kalahari Sand Syst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027B9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system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E37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28D90B6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31A9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FC2B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0E82C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rotein supplementation reduces non-grass foraging by a primary graz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B2BD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Applicat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798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5915A267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672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Treydte, A.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76F2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5F411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erbaceous Forage and Selection Patterns by Ungulates across Varying Herbivore Assemblages in a South African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50219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LoS 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4D5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49E9FB1B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43D6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Wesuls, D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49F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8518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grazing fingerprint: Modelling species responses and trait patterns along grazing gradients in semi-arid Namibian rangela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CD2C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Indicato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012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0680B00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319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Beyene, S.T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52CE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9458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Rangeland degradation in Swaziland: Dip tank use effects on range condition and grazing capacity in three soil ty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9E411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frican Journal of 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B7E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7119635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DC77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lastRenderedPageBreak/>
              <w:t>Eby, 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A390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9E99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Loss of a large grazer impacts savanna grassland plant communities similarly in North America and South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C2A32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ecolog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584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1E9969DC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5392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Hanke, W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E75B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A5F02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he impact of livestock grazing on plant diversity: an analysis across dryland ecosystems and scales in southern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F9D9E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Applicat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A04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43A702B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EDAE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oerner, S.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018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DD63C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lant community response to loss of large herbivores differs between North American and South African savanna grassla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4A99B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17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6A1A4E29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1069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instädter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5D6D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0F10B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re there consistent grazing indicators in drylands? Testing plant functional types of various complexity in South Africa's grassland and savanna biom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0192A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LoS O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F9E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36E29023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578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outhan, A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A650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13B2F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Mechanisms of plant–plant interactions: concealment from herbivores is more important than abiotic-stress mediation in an African savanna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C652C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roceedings of the Royal Society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5E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1A1C662D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0572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geru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CFF4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3983B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iospheric influence on forage species composition and abundance in semi-arid Karamoja sub-region, Ugand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7F875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astoral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9F0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5673E84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87A4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’Connor, T.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7DCE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214A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Long-term response of an herbaceous sward to reduced grazing pressure and rainfall variability in a semi-arid South African savan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8E63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4DA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7BA80E20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268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iebert, 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8CCA6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3DC3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Browsing intensity of herbaceous forbs across a semi-arid savanna catenal sequ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71EB9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outh African Journal of Botan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26E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11A1E8D8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2EF0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instädter, 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83D0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90D0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re trees of intermediate density more facilitative? Canopy effects of four East African legume tre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15B23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pplied Vegetation Sci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C3D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4CACD7F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E57A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Mureithi, S.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44E9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8034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mpact of Community Conservation Management on Herbaceous Layer and Soil Nutrients in a Kenyan Semi-Arid Savanna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2570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and Degradation and Develop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06D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eferences</w:t>
            </w:r>
          </w:p>
        </w:tc>
      </w:tr>
      <w:tr w:rsidR="00936DE7" w:rsidRPr="00F92104" w14:paraId="5F97BD4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52C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C2B8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7E1BC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Changes in grass plant populations and temporal soil seed bank dynamics in a semi-arid African savanna: Implications for resto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C7D6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Environmental Manage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D52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eferences</w:t>
            </w:r>
          </w:p>
        </w:tc>
      </w:tr>
      <w:tr w:rsidR="00936DE7" w:rsidRPr="00F92104" w14:paraId="4CD415A6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599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Veblen, K.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BA06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52C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re cattle surrogate wildlife? Savanna plant community composition explained by total herbivory more than herbivore ty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EB836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Applicat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E04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3DE8170A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F5AD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Wagner T.C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CECA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EEC6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Herbaceous legume encroachment reduces grass productivity and density in arid rangelands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0426A4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LoS ON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311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eferences</w:t>
            </w:r>
          </w:p>
        </w:tc>
      </w:tr>
      <w:tr w:rsidR="00936DE7" w:rsidRPr="00F92104" w14:paraId="45FFC26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8AC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0E4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6D37D0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Effects of climate and land use on herbaceous species richness and vegetation composition in West African savanna ecosystems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002F5B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Botany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98339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75B41632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0F672" w14:textId="77777777" w:rsidR="00936DE7" w:rsidRPr="00F92104" w:rsidRDefault="009B6FAC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Chik</w:t>
            </w:r>
            <w:r w:rsidR="00936DE7"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rowondo, G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B7A2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7D95AF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Influence of abandoned cattle enclosures on plant assemblages and herbivory in a semi-arid savanna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83B62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Research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0031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6B30607E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471E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Clegg, B.W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1860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8E8FD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Determinants of seasonal changes in availability of food patches for elephants (Loxodonta africana) in a semi-arid African savanna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31A6F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PeerJ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DE31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SCOPUS</w:t>
            </w:r>
          </w:p>
        </w:tc>
      </w:tr>
      <w:tr w:rsidR="00936DE7" w:rsidRPr="00F92104" w14:paraId="39FB7644" w14:textId="77777777" w:rsidTr="00121736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2BAB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ilo, B.N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192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820C82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Changes in vegetation structure and aboveground biomass in response to traditional rangeland management practices in Borana, southern Ethiopia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26C59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African Journal of Range and Forage Scienc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7476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5569BCEC" w14:textId="77777777" w:rsidTr="00121736">
        <w:trPr>
          <w:trHeight w:val="309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4D07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Kimuyu, D.M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F37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437FA2F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Influence of cattle on browsing and grazing wildlife varies with rainfall and presence of megaherbivores 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285AD19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Applications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4E719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7C48A612" w14:textId="77777777" w:rsidTr="00121736">
        <w:trPr>
          <w:trHeight w:val="309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193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Muvengwi, J.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8946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31E6E6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Termite mounds vary in their importance as sources of vegetation heterogeneity across savanna landscapes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73B0DD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Journal of Vegetation Scienc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4E7A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70CBE1DC" w14:textId="77777777" w:rsidTr="00121736">
        <w:trPr>
          <w:trHeight w:val="255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7F2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4E3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48847B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Vegetation, wildlife, and livestock responses to planned grazing management in an African pastoral landscape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0F33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and Degradation and Development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2782A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3894E473" w14:textId="77777777" w:rsidTr="00121736">
        <w:trPr>
          <w:trHeight w:val="255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4A0B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B7818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938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0F1C09D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Dispersal potential of herbaceous species according to climate, land use and habitat conditions in West African savannah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576F7F6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Bois et Forets des Tropiques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1389A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31D79698" w14:textId="77777777" w:rsidTr="00121736">
        <w:trPr>
          <w:trHeight w:val="255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CD15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7CDF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7938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359B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Relationship of plant diversity and bush cover in rangelands of a semi-arid Kalahari savannah, South Africa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95B9F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African Journal of Ecolog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0D072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  <w:tr w:rsidR="00936DE7" w:rsidRPr="00F92104" w14:paraId="31987619" w14:textId="77777777" w:rsidTr="00121736">
        <w:trPr>
          <w:trHeight w:val="255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906C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Louthan, A.M.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45FE0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7938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F2EFE13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Aridity weakens population-level effects of multiple species interactions on Hibiscus meyeri 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8D60D4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PNAS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C7FF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SCOPUS</w:t>
            </w:r>
          </w:p>
        </w:tc>
      </w:tr>
      <w:tr w:rsidR="00936DE7" w:rsidRPr="00F92104" w14:paraId="35F87886" w14:textId="77777777" w:rsidTr="00121736">
        <w:trPr>
          <w:trHeight w:val="255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75ED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Riginos, C.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F56E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7938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AB66145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Herbivory and drought generate short-term stochasticity and long-term stability in a savanna understory community </w:t>
            </w:r>
          </w:p>
        </w:tc>
        <w:tc>
          <w:tcPr>
            <w:tcW w:w="3260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BE5D1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Ecological Applications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074BE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Google Scholar</w:t>
            </w:r>
          </w:p>
        </w:tc>
      </w:tr>
      <w:tr w:rsidR="00936DE7" w:rsidRPr="00F92104" w14:paraId="0FEB707E" w14:textId="77777777" w:rsidTr="00121736">
        <w:trPr>
          <w:trHeight w:val="255"/>
        </w:trPr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73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EE7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79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389BD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val="en-US" w:eastAsia="de-DE"/>
              </w:rPr>
              <w:t>Diversity and occurrence of herbaceous communities in West African savannas in relation to climate, land use and habitat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8214E" w14:textId="77777777" w:rsidR="00936DE7" w:rsidRPr="00F92104" w:rsidRDefault="00936DE7" w:rsidP="00121736">
            <w:pPr>
              <w:spacing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Folia Geobotanic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27AB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="Times New Roman"/>
                <w:sz w:val="16"/>
                <w:szCs w:val="16"/>
                <w:lang w:eastAsia="de-DE"/>
              </w:rPr>
              <w:t>own database</w:t>
            </w:r>
          </w:p>
        </w:tc>
      </w:tr>
    </w:tbl>
    <w:p w14:paraId="56473E5B" w14:textId="77777777" w:rsidR="00936DE7" w:rsidRPr="00F92104" w:rsidRDefault="00936DE7" w:rsidP="00936DE7">
      <w:pPr>
        <w:spacing w:line="360" w:lineRule="auto"/>
        <w:jc w:val="both"/>
        <w:rPr>
          <w:lang w:val="en-US"/>
        </w:rPr>
        <w:sectPr w:rsidR="00936DE7" w:rsidRPr="00F92104" w:rsidSect="00936DE7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063005D3" w14:textId="7ADBBD19" w:rsidR="00936DE7" w:rsidRPr="00F92104" w:rsidRDefault="00936DE7" w:rsidP="00936DE7">
      <w:pPr>
        <w:jc w:val="both"/>
        <w:rPr>
          <w:sz w:val="20"/>
          <w:szCs w:val="20"/>
          <w:lang w:val="en-US"/>
        </w:rPr>
      </w:pPr>
      <w:r w:rsidRPr="00F92104">
        <w:rPr>
          <w:b/>
          <w:sz w:val="20"/>
          <w:szCs w:val="20"/>
          <w:lang w:val="en-US"/>
        </w:rPr>
        <w:lastRenderedPageBreak/>
        <w:t xml:space="preserve">TABLE </w:t>
      </w:r>
      <w:r w:rsidR="00434A43">
        <w:rPr>
          <w:b/>
          <w:sz w:val="20"/>
          <w:szCs w:val="20"/>
          <w:lang w:val="en-US"/>
        </w:rPr>
        <w:t>S</w:t>
      </w:r>
      <w:r w:rsidRPr="00F92104">
        <w:rPr>
          <w:b/>
          <w:sz w:val="20"/>
          <w:szCs w:val="20"/>
          <w:lang w:val="en-US"/>
        </w:rPr>
        <w:t>1.2</w:t>
      </w:r>
      <w:r w:rsidRPr="00F92104">
        <w:rPr>
          <w:sz w:val="20"/>
          <w:szCs w:val="20"/>
          <w:lang w:val="en-US"/>
        </w:rPr>
        <w:t xml:space="preserve"> Reviewed literature organized by study site descriptions with respect to mean annual precipitation (MAP), climate, origin (</w:t>
      </w:r>
      <w:r w:rsidRPr="00A709D2">
        <w:rPr>
          <w:sz w:val="20"/>
          <w:szCs w:val="20"/>
          <w:lang w:val="en-US"/>
        </w:rPr>
        <w:t xml:space="preserve">African </w:t>
      </w:r>
      <w:r w:rsidRPr="00F92104">
        <w:rPr>
          <w:sz w:val="20"/>
          <w:szCs w:val="20"/>
          <w:lang w:val="en-US"/>
        </w:rPr>
        <w:t>country), and setting. MAPs and settings separated by “/” refer to different study sites with a different tenure system or mixed types of herbivores or a contrasting amount of rainfall. In case of precipitation ranges, the average of the minimum- and maximum value was taken. MAPs with same superscript are examples for studies conducted at the same sites or in the same larger area. Setting: CA = conservation area, F = freehold land (farm, ranch), LS = livestock, MR = military reservation, NS = not specified, RC = rangeland commons, RS = research station, WH = wild herbivores.</w:t>
      </w:r>
    </w:p>
    <w:tbl>
      <w:tblPr>
        <w:tblW w:w="7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276"/>
        <w:gridCol w:w="1559"/>
        <w:gridCol w:w="1559"/>
        <w:gridCol w:w="1418"/>
        <w:gridCol w:w="778"/>
      </w:tblGrid>
      <w:tr w:rsidR="00936DE7" w:rsidRPr="00F92104" w14:paraId="6528BC46" w14:textId="77777777" w:rsidTr="00121736">
        <w:trPr>
          <w:trHeight w:val="255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1E2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P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C33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lim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3320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Orig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205D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Set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BD4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First author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576B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Year</w:t>
            </w:r>
          </w:p>
        </w:tc>
      </w:tr>
      <w:tr w:rsidR="00936DE7" w:rsidRPr="00F92104" w14:paraId="749E562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BA9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6758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5C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</w:tcPr>
          <w:p w14:paraId="422113F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7D32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Wagner T.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6D7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31D9DAF2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D39F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694E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BFED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D3D826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FCD7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C6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</w:tr>
      <w:tr w:rsidR="00936DE7" w:rsidRPr="00F92104" w14:paraId="3F79A24C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14F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610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FE61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2EA82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F985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4F8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</w:tr>
      <w:tr w:rsidR="00936DE7" w:rsidRPr="00F92104" w14:paraId="2B0557CB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421C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116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CF21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10FC4D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ED18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2F8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</w:tr>
      <w:tr w:rsidR="00936DE7" w:rsidRPr="00F92104" w14:paraId="0806B136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5CE4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53/289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a,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84BB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/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0DB35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FA55D0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EFBD1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Hanke, W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42B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036D9715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9127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68C1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929E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859F4D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3899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utherford, M.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493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0</w:t>
            </w:r>
          </w:p>
        </w:tc>
      </w:tr>
      <w:tr w:rsidR="00936DE7" w:rsidRPr="00F92104" w14:paraId="01C1F3C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9C60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E429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CC0F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CD2B89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046E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os, 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FCA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7</w:t>
            </w:r>
          </w:p>
        </w:tc>
      </w:tr>
      <w:tr w:rsidR="00936DE7" w:rsidRPr="00F92104" w14:paraId="568B8C3C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2B93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95B1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84A7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83DFFA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5F25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os, 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44A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0</w:t>
            </w:r>
          </w:p>
        </w:tc>
      </w:tr>
      <w:tr w:rsidR="00936DE7" w:rsidRPr="00F92104" w14:paraId="43550E49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FB90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A3C9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2B6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822A46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91E5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assahun, A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C8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9</w:t>
            </w:r>
          </w:p>
        </w:tc>
      </w:tr>
      <w:tr w:rsidR="00936DE7" w:rsidRPr="00F92104" w14:paraId="2FF5628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1D93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7E76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4557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550BA2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191C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Wesuls, D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661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2</w:t>
            </w:r>
          </w:p>
        </w:tc>
      </w:tr>
      <w:tr w:rsidR="00936DE7" w:rsidRPr="00F92104" w14:paraId="5FE7DAE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2CD4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9377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2A06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3819D0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3476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Wesuls, D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228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</w:tr>
      <w:tr w:rsidR="00936DE7" w:rsidRPr="00F92104" w14:paraId="14700F1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6AB4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5ECA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4BA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D1FE54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C73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Dreber, 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DB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</w:tr>
      <w:tr w:rsidR="00936DE7" w:rsidRPr="00F92104" w14:paraId="2DE475BB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E99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00/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16E9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/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BA6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F6B0B8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5A1D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ya, G.A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9B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8</w:t>
            </w:r>
          </w:p>
        </w:tc>
      </w:tr>
      <w:tr w:rsidR="00936DE7" w:rsidRPr="00F92104" w14:paraId="787A4E3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55A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A089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88DA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F3E2E3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077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BD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</w:tr>
      <w:tr w:rsidR="00936DE7" w:rsidRPr="00F92104" w14:paraId="1D3B7E6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6A0F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A04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FCF8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8CA50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4B2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epolo, E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259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2</w:t>
            </w:r>
          </w:p>
        </w:tc>
      </w:tr>
      <w:tr w:rsidR="00936DE7" w:rsidRPr="00F92104" w14:paraId="4E3FEA3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BFA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6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3872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4CE3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2A8E9A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8904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8B4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8</w:t>
            </w:r>
          </w:p>
        </w:tc>
      </w:tr>
      <w:tr w:rsidR="00936DE7" w:rsidRPr="00F92104" w14:paraId="27D065B2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8845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6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9C0F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CA8E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7E7C82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7840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’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B9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5</w:t>
            </w:r>
          </w:p>
        </w:tc>
      </w:tr>
      <w:tr w:rsidR="00936DE7" w:rsidRPr="00F92104" w14:paraId="3C89324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A373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37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4A20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9B69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3EEE3C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A4F4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mit, G.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511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1999</w:t>
            </w:r>
          </w:p>
        </w:tc>
      </w:tr>
      <w:tr w:rsidR="00936DE7" w:rsidRPr="00F92104" w14:paraId="5B1B41F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98D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37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FEA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2AC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3FC76F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6C6DC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mit, G.</w:t>
            </w: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E7F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3</w:t>
            </w:r>
          </w:p>
        </w:tc>
      </w:tr>
      <w:tr w:rsidR="00936DE7" w:rsidRPr="00F92104" w14:paraId="7723857C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FC2F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7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7EDE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D8A4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A8ED92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E783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mit, G.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291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5</w:t>
            </w:r>
          </w:p>
        </w:tc>
      </w:tr>
      <w:tr w:rsidR="00936DE7" w:rsidRPr="00F92104" w14:paraId="3B4AD1E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4EB5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56E3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195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B33728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D8E3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ritz, M-L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BB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7</w:t>
            </w:r>
          </w:p>
        </w:tc>
      </w:tr>
      <w:tr w:rsidR="00936DE7" w:rsidRPr="00F92104" w14:paraId="23C3EA24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37F9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249D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7F8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F73EB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0CD55" w14:textId="77777777" w:rsidR="00936DE7" w:rsidRPr="00F92104" w:rsidRDefault="00936DE7" w:rsidP="009B6F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hi</w:t>
            </w:r>
            <w:r w:rsidR="009B6FAC"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</w:t>
            </w: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rowondo, 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04E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</w:tr>
      <w:tr w:rsidR="00936DE7" w:rsidRPr="00F92104" w14:paraId="4D0674C4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A2C3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FECB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9DA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632A04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C899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Linstädter, A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EA4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6BFAB1D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A6E4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562E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0DC5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422B37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B308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Parker, A.H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48A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9</w:t>
            </w:r>
          </w:p>
        </w:tc>
      </w:tr>
      <w:tr w:rsidR="00936DE7" w:rsidRPr="00F92104" w14:paraId="29F9E65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590A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A05F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4C02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29BB08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0965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ngassa, A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943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0</w:t>
            </w:r>
          </w:p>
        </w:tc>
      </w:tr>
      <w:tr w:rsidR="00936DE7" w:rsidRPr="00F92104" w14:paraId="5079D125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546D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00/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C2E7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/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EEB6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E69073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7739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odron, 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7B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5</w:t>
            </w:r>
          </w:p>
        </w:tc>
      </w:tr>
      <w:tr w:rsidR="00936DE7" w:rsidRPr="00F92104" w14:paraId="6A76A11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94E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40/64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98C2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 to 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30AD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BF39CF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8A44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Louthan, A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837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2A831DD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E4E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907C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BCB7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0A93E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D8B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itenwerf, R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AB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</w:tr>
      <w:tr w:rsidR="00936DE7" w:rsidRPr="00F92104" w14:paraId="1CF15DA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BF2E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189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B162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69CB28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9A3E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E45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0FA6054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3BD0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7365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D8D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50CF49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FD18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A98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</w:tr>
      <w:tr w:rsidR="00936DE7" w:rsidRPr="00F92104" w14:paraId="3AA535A7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434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475F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DE63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05668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04B1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erbo, I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FEC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8</w:t>
            </w:r>
          </w:p>
        </w:tc>
      </w:tr>
      <w:tr w:rsidR="00936DE7" w:rsidRPr="00F92104" w14:paraId="028386F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082DA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BF4F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0D83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7F433F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B419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elsky, A.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C93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89</w:t>
            </w:r>
          </w:p>
        </w:tc>
      </w:tr>
      <w:tr w:rsidR="00936DE7" w:rsidRPr="00F92104" w14:paraId="0698A9C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D78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8F26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95D2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3E7DE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021B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ureithi, S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CA1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6C59C9B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713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638F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4BB7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A48ACC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850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Van Der Waal, 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059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9</w:t>
            </w:r>
          </w:p>
        </w:tc>
      </w:tr>
      <w:tr w:rsidR="00936DE7" w:rsidRPr="00F92104" w14:paraId="06DD9E69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B7D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2BD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9162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anzan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BF381B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39E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etzger, K.L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980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5</w:t>
            </w:r>
          </w:p>
        </w:tc>
      </w:tr>
      <w:tr w:rsidR="00936DE7" w:rsidRPr="00F92104" w14:paraId="1294082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2C42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C449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F494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E0A805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A13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uvengwi, 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E8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7</w:t>
            </w:r>
          </w:p>
        </w:tc>
      </w:tr>
      <w:tr w:rsidR="00936DE7" w:rsidRPr="00F92104" w14:paraId="2709879A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9A44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8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FDE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E9D7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62BB96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519E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Linstädter, A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CF0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0E972255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3F80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F49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624C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B6DFD7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2E01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Hejcmanová, P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460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0</w:t>
            </w:r>
          </w:p>
        </w:tc>
      </w:tr>
      <w:tr w:rsidR="00936DE7" w:rsidRPr="00F92104" w14:paraId="457D1ED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CDB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486/577/594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3D8D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rid to 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32A1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E61A63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276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Louthan, A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7EA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8</w:t>
            </w:r>
          </w:p>
        </w:tc>
      </w:tr>
      <w:tr w:rsidR="00936DE7" w:rsidRPr="00F92104" w14:paraId="73FE571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3E51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92AF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1AD1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759BB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4179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Weltzin, J.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339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0</w:t>
            </w:r>
          </w:p>
        </w:tc>
      </w:tr>
      <w:tr w:rsidR="00936DE7" w:rsidRPr="00F92104" w14:paraId="7498E74C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F0E3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0B16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3F9B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4DFCE3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669D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iginos, 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66B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8</w:t>
            </w:r>
          </w:p>
        </w:tc>
      </w:tr>
      <w:tr w:rsidR="00936DE7" w:rsidRPr="00F92104" w14:paraId="00FC7C4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E3BA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282C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0E13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C9CE6A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96F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rns, C.E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38B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9</w:t>
            </w:r>
          </w:p>
        </w:tc>
      </w:tr>
      <w:tr w:rsidR="00936DE7" w:rsidRPr="00F92104" w14:paraId="0AE8166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7C2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0/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995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567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06CFC9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213E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elsky, A.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4F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3</w:t>
            </w:r>
          </w:p>
        </w:tc>
      </w:tr>
      <w:tr w:rsidR="00936DE7" w:rsidRPr="00F92104" w14:paraId="7DF26B6A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1083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453A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9562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waziland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54AEA0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058B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eyene, S.T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613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4854B47A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FC0C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1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4B6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6EBF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586DBC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9A5C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Augustine, D.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7AC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3</w:t>
            </w:r>
          </w:p>
        </w:tc>
      </w:tr>
      <w:tr w:rsidR="00936DE7" w:rsidRPr="00F92104" w14:paraId="5A691377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C8F2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02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C95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ECB1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1A23A7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A1D3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by, S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423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31208A2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CB41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lastRenderedPageBreak/>
              <w:t>507/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6AE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B89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B59DB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D6C5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Van der Merwe, J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F4A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2</w:t>
            </w:r>
          </w:p>
        </w:tc>
      </w:tr>
      <w:tr w:rsidR="00936DE7" w:rsidRPr="00F92104" w14:paraId="57A3A716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FD73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12/734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F96B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6E15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38FE38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7B37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A44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1</w:t>
            </w:r>
          </w:p>
        </w:tc>
      </w:tr>
      <w:tr w:rsidR="00936DE7" w:rsidRPr="00F92104" w14:paraId="17A68477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DD46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12/734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B46D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99FD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8B6C17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9E14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41B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2</w:t>
            </w:r>
          </w:p>
        </w:tc>
      </w:tr>
      <w:tr w:rsidR="00936DE7" w:rsidRPr="00F92104" w14:paraId="625C44F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476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12/734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9C88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F856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42D21C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5779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essema, Z.K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500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3756EF5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F817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611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2536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D46598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66CD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utherford, M.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15E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2</w:t>
            </w:r>
          </w:p>
        </w:tc>
      </w:tr>
      <w:tr w:rsidR="00936DE7" w:rsidRPr="00F92104" w14:paraId="12DC88D9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803A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44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179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5074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13458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1D15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oerner, S.E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FDC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4</w:t>
            </w:r>
          </w:p>
        </w:tc>
      </w:tr>
      <w:tr w:rsidR="00936DE7" w:rsidRPr="00F92104" w14:paraId="601ABFE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AA04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4C85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7BDE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FED152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0F83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Jacobs, S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623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8</w:t>
            </w:r>
          </w:p>
        </w:tc>
      </w:tr>
      <w:tr w:rsidR="00936DE7" w:rsidRPr="00F92104" w14:paraId="2A24668C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0FEA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5F83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FAA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50C02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458B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urkepile, D.E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72F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</w:tr>
      <w:tr w:rsidR="00936DE7" w:rsidRPr="00F92104" w14:paraId="597031DE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ECE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0C1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59A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E839A2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D6AD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reydte, A.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751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</w:tr>
      <w:tr w:rsidR="00936DE7" w:rsidRPr="00F92104" w14:paraId="3A26E502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5F4E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21BC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0D93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ACAF6A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5BB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hackleton, C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FBB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0</w:t>
            </w:r>
          </w:p>
        </w:tc>
      </w:tr>
      <w:tr w:rsidR="00936DE7" w:rsidRPr="00F92104" w14:paraId="19B4385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C558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A8AD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D2FA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FEACF7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5A84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raill, L.W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F1F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4</w:t>
            </w:r>
          </w:p>
        </w:tc>
      </w:tr>
      <w:tr w:rsidR="00936DE7" w:rsidRPr="00F92104" w14:paraId="4CB30E59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3017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CA04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DA0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1DF7CB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139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Young, T.P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776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5</w:t>
            </w:r>
          </w:p>
        </w:tc>
      </w:tr>
      <w:tr w:rsidR="00936DE7" w:rsidRPr="00F92104" w14:paraId="155D4ACA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A5B4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D7EA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092C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A8C9CE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C79B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A6D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7</w:t>
            </w:r>
          </w:p>
        </w:tc>
      </w:tr>
      <w:tr w:rsidR="00936DE7" w:rsidRPr="00F92104" w14:paraId="61CCFFA4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AD6F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582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C54D4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C3317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3C11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dadi, W.O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8B9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</w:tr>
      <w:tr w:rsidR="00936DE7" w:rsidRPr="00F92104" w14:paraId="3ACB122D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82F3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8156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970F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D0EE90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E87B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iebert, 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269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5</w:t>
            </w:r>
          </w:p>
        </w:tc>
      </w:tr>
      <w:tr w:rsidR="00936DE7" w:rsidRPr="00F92104" w14:paraId="639E706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52A9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F4EA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8285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416F7D3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4C1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legg, B.W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20F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7</w:t>
            </w:r>
          </w:p>
        </w:tc>
      </w:tr>
      <w:tr w:rsidR="00936DE7" w:rsidRPr="00F92104" w14:paraId="7EE9A5EA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A327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F21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E9BC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5EA7FF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B6DA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ynn, R.W.S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D0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0</w:t>
            </w:r>
          </w:p>
        </w:tc>
      </w:tr>
      <w:tr w:rsidR="00936DE7" w:rsidRPr="00F92104" w14:paraId="1B3C3E98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EF0D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570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9C15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C108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Ethiop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252318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C/CA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1F96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Gilo, B.N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DE1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2017</w:t>
            </w:r>
          </w:p>
        </w:tc>
      </w:tr>
      <w:tr w:rsidR="00936DE7" w:rsidRPr="00F92104" w14:paraId="2DE758D5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A0FD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575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E24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0108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1C7980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06E8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Kimuyu, D.M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1CE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2017</w:t>
            </w:r>
          </w:p>
        </w:tc>
      </w:tr>
      <w:tr w:rsidR="00936DE7" w:rsidRPr="00F92104" w14:paraId="5743BEF5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79C7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59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AB78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FB39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24AC5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77AD2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iginos, C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0BE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8</w:t>
            </w:r>
          </w:p>
        </w:tc>
      </w:tr>
      <w:tr w:rsidR="00936DE7" w:rsidRPr="00F92104" w14:paraId="58FFD4F2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19F6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596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val="en-US" w:eastAsia="de-D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C5F6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49C0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Keny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5111A4E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1451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Veblen, K.E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064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6</w:t>
            </w:r>
          </w:p>
        </w:tc>
      </w:tr>
      <w:tr w:rsidR="00936DE7" w:rsidRPr="00F92104" w14:paraId="73C94E4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9365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7373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E4A5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196D42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4DEBD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lambo, D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D01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5</w:t>
            </w:r>
          </w:p>
        </w:tc>
      </w:tr>
      <w:tr w:rsidR="00936DE7" w:rsidRPr="00F92104" w14:paraId="354C1A3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E16E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25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051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A9D4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244FE2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CE21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0B9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1</w:t>
            </w:r>
          </w:p>
        </w:tc>
      </w:tr>
      <w:tr w:rsidR="00936DE7" w:rsidRPr="00F92104" w14:paraId="6BD7F84B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59E5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25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7856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6BE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5F34F6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A2864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557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1</w:t>
            </w:r>
          </w:p>
        </w:tc>
      </w:tr>
      <w:tr w:rsidR="00936DE7" w:rsidRPr="00F92104" w14:paraId="45A767D3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D405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25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952F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1C5D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3C0CF8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/CA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768B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A83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2</w:t>
            </w:r>
          </w:p>
        </w:tc>
      </w:tr>
      <w:tr w:rsidR="00936DE7" w:rsidRPr="00F92104" w14:paraId="744FBABB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6F0A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25</w:t>
            </w:r>
            <w:r w:rsidRPr="00F92104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C13A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es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BFD9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09B40C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/RC-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FCB8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O'Connor, T.G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1830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5</w:t>
            </w:r>
          </w:p>
        </w:tc>
      </w:tr>
      <w:tr w:rsidR="00936DE7" w:rsidRPr="00F92104" w14:paraId="17431A0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B9B36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E231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4CCD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DC4649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4166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Walker, B.H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389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87</w:t>
            </w:r>
          </w:p>
        </w:tc>
      </w:tr>
      <w:tr w:rsidR="00936DE7" w:rsidRPr="00F92104" w14:paraId="49983481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9272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EC82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1254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74FF2B7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RS-LS/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27F6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Fritz, H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FEF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1996</w:t>
            </w:r>
          </w:p>
        </w:tc>
      </w:tr>
      <w:tr w:rsidR="00936DE7" w:rsidRPr="00F92104" w14:paraId="4BDCA65F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30C7B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2BFC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4CB5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Tanzani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311A182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D95E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Ludwig, 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149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04</w:t>
            </w:r>
          </w:p>
        </w:tc>
      </w:tr>
      <w:tr w:rsidR="00936DE7" w:rsidRPr="00F92104" w14:paraId="5F7AC522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77488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E866F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8221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Botswan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9AFECE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CA-W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FFDA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Masunga, G.S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088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3</w:t>
            </w:r>
          </w:p>
        </w:tc>
      </w:tr>
      <w:tr w:rsidR="00936DE7" w:rsidRPr="00F92104" w14:paraId="1B96DB76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99C12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5158A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80F0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outh Afric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0C9616E1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F-LS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86F3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Donaldson, C.H.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F2A4E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1970</w:t>
            </w:r>
          </w:p>
        </w:tc>
      </w:tr>
      <w:tr w:rsidR="00936DE7" w:rsidRPr="00E55BE3" w14:paraId="3D663C70" w14:textId="77777777" w:rsidTr="00121736">
        <w:trPr>
          <w:trHeight w:val="255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11B7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A56C5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semi-ar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FB3BC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Ugand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2F09E9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val="en-US" w:eastAsia="de-DE"/>
              </w:rPr>
              <w:t>RC-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2EF3" w14:textId="77777777" w:rsidR="00936DE7" w:rsidRPr="00F92104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Egeru, A.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1EB22" w14:textId="77777777" w:rsidR="00936DE7" w:rsidRPr="00E55BE3" w:rsidRDefault="00936DE7" w:rsidP="0012173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F92104">
              <w:rPr>
                <w:rFonts w:eastAsia="Times New Roman" w:cstheme="minorHAnsi"/>
                <w:sz w:val="16"/>
                <w:szCs w:val="16"/>
                <w:lang w:eastAsia="de-DE"/>
              </w:rPr>
              <w:t>2015</w:t>
            </w:r>
          </w:p>
        </w:tc>
      </w:tr>
    </w:tbl>
    <w:p w14:paraId="16295A4C" w14:textId="77777777" w:rsidR="006E31FD" w:rsidRDefault="006E31FD" w:rsidP="002C3118">
      <w:pPr>
        <w:spacing w:after="200" w:line="276" w:lineRule="auto"/>
        <w:rPr>
          <w:b/>
          <w:sz w:val="28"/>
          <w:szCs w:val="28"/>
        </w:rPr>
      </w:pPr>
    </w:p>
    <w:sectPr w:rsidR="006E31FD" w:rsidSect="00936DE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E837B" w14:textId="77777777" w:rsidR="009D0E81" w:rsidRDefault="009D0E81" w:rsidP="00686140">
      <w:pPr>
        <w:spacing w:after="0" w:line="240" w:lineRule="auto"/>
      </w:pPr>
      <w:r>
        <w:separator/>
      </w:r>
    </w:p>
  </w:endnote>
  <w:endnote w:type="continuationSeparator" w:id="0">
    <w:p w14:paraId="193F9EB1" w14:textId="77777777" w:rsidR="009D0E81" w:rsidRDefault="009D0E81" w:rsidP="00686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6052860"/>
      <w:docPartObj>
        <w:docPartGallery w:val="Page Numbers (Bottom of Page)"/>
        <w:docPartUnique/>
      </w:docPartObj>
    </w:sdtPr>
    <w:sdtEndPr/>
    <w:sdtContent>
      <w:p w14:paraId="5F932601" w14:textId="77777777" w:rsidR="00472914" w:rsidRDefault="004729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A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25CD61" w14:textId="77777777" w:rsidR="00472914" w:rsidRDefault="004729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B6292" w14:textId="77777777" w:rsidR="009D0E81" w:rsidRDefault="009D0E81" w:rsidP="00686140">
      <w:pPr>
        <w:spacing w:after="0" w:line="240" w:lineRule="auto"/>
      </w:pPr>
      <w:r>
        <w:separator/>
      </w:r>
    </w:p>
  </w:footnote>
  <w:footnote w:type="continuationSeparator" w:id="0">
    <w:p w14:paraId="7F3CFBB5" w14:textId="77777777" w:rsidR="009D0E81" w:rsidRDefault="009D0E81" w:rsidP="006861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A5F1B" w14:textId="77777777" w:rsidR="00472914" w:rsidRPr="009015FA" w:rsidRDefault="00434A43">
    <w:pPr>
      <w:pStyle w:val="Header"/>
      <w:rPr>
        <w:lang w:val="en-US"/>
      </w:rPr>
    </w:pPr>
    <w:r>
      <w:rPr>
        <w:noProof/>
        <w:lang w:val="en-ZA" w:eastAsia="en-ZA"/>
      </w:rPr>
      <w:pict w14:anchorId="77977062">
        <v:shapetype id="_x0000_t32" coordsize="21600,21600" o:spt="32" o:oned="t" path="m,l21600,21600e" filled="f">
          <v:path arrowok="t" fillok="f" o:connecttype="none"/>
          <o:lock v:ext="edit" shapetype="t"/>
        </v:shapetype>
        <v:shape id="AutoShape 1" o:spid="_x0000_s2049" type="#_x0000_t32" style="position:absolute;margin-left:-.15pt;margin-top:12.6pt;width:453.4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"/>
      </w:pict>
    </w:r>
    <w:r w:rsidR="00472914" w:rsidRPr="009015FA">
      <w:rPr>
        <w:lang w:val="en-US"/>
      </w:rPr>
      <w:t>Siebert &amp; Dreber: Review o</w:t>
    </w:r>
    <w:r w:rsidR="00472914">
      <w:rPr>
        <w:lang w:val="en-US"/>
      </w:rPr>
      <w:t>f</w:t>
    </w:r>
    <w:r w:rsidR="00472914" w:rsidRPr="009015FA">
      <w:rPr>
        <w:lang w:val="en-US"/>
      </w:rPr>
      <w:t xml:space="preserve"> </w:t>
    </w:r>
    <w:r w:rsidR="00472914">
      <w:rPr>
        <w:lang w:val="en-US"/>
      </w:rPr>
      <w:t xml:space="preserve">African </w:t>
    </w:r>
    <w:r w:rsidR="00472914" w:rsidRPr="009015FA">
      <w:rPr>
        <w:lang w:val="en-US"/>
      </w:rPr>
      <w:t>savanna forb ecolo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902143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  <o:rules v:ext="edit">
        <o:r id="V:Rule2" type="connector" idref="#AutoShape 1"/>
      </o:rules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8788F"/>
    <w:rsid w:val="00000E8B"/>
    <w:rsid w:val="00001A7A"/>
    <w:rsid w:val="00002914"/>
    <w:rsid w:val="000048DF"/>
    <w:rsid w:val="00006D33"/>
    <w:rsid w:val="0001167F"/>
    <w:rsid w:val="00017EB3"/>
    <w:rsid w:val="00020E3B"/>
    <w:rsid w:val="000243B6"/>
    <w:rsid w:val="000307A1"/>
    <w:rsid w:val="00031068"/>
    <w:rsid w:val="000315D2"/>
    <w:rsid w:val="00032DE7"/>
    <w:rsid w:val="000332EB"/>
    <w:rsid w:val="00035BDE"/>
    <w:rsid w:val="00035C1D"/>
    <w:rsid w:val="000361A7"/>
    <w:rsid w:val="0003751C"/>
    <w:rsid w:val="000425CF"/>
    <w:rsid w:val="00043865"/>
    <w:rsid w:val="000448E6"/>
    <w:rsid w:val="000473BF"/>
    <w:rsid w:val="00047E23"/>
    <w:rsid w:val="00051885"/>
    <w:rsid w:val="00052F84"/>
    <w:rsid w:val="00053920"/>
    <w:rsid w:val="00054CE3"/>
    <w:rsid w:val="000550D7"/>
    <w:rsid w:val="00056017"/>
    <w:rsid w:val="00061F5A"/>
    <w:rsid w:val="00062B50"/>
    <w:rsid w:val="00066046"/>
    <w:rsid w:val="00066161"/>
    <w:rsid w:val="00066B0C"/>
    <w:rsid w:val="000670FE"/>
    <w:rsid w:val="000672A7"/>
    <w:rsid w:val="0007197D"/>
    <w:rsid w:val="000743C2"/>
    <w:rsid w:val="00075CA9"/>
    <w:rsid w:val="0007654F"/>
    <w:rsid w:val="00080365"/>
    <w:rsid w:val="00081CA7"/>
    <w:rsid w:val="0008423D"/>
    <w:rsid w:val="00085642"/>
    <w:rsid w:val="0009028C"/>
    <w:rsid w:val="000904C2"/>
    <w:rsid w:val="000947DE"/>
    <w:rsid w:val="000A0447"/>
    <w:rsid w:val="000A0CD6"/>
    <w:rsid w:val="000A2C1F"/>
    <w:rsid w:val="000A450F"/>
    <w:rsid w:val="000A50DD"/>
    <w:rsid w:val="000A5178"/>
    <w:rsid w:val="000A5EC3"/>
    <w:rsid w:val="000B01C1"/>
    <w:rsid w:val="000B0D19"/>
    <w:rsid w:val="000B253A"/>
    <w:rsid w:val="000B4222"/>
    <w:rsid w:val="000B4C89"/>
    <w:rsid w:val="000B52C0"/>
    <w:rsid w:val="000B56DD"/>
    <w:rsid w:val="000C0991"/>
    <w:rsid w:val="000C2E22"/>
    <w:rsid w:val="000C454A"/>
    <w:rsid w:val="000D0801"/>
    <w:rsid w:val="000D0C0C"/>
    <w:rsid w:val="000D1489"/>
    <w:rsid w:val="000D1AFD"/>
    <w:rsid w:val="000D3062"/>
    <w:rsid w:val="000E0EF7"/>
    <w:rsid w:val="000E6A75"/>
    <w:rsid w:val="000E6AEF"/>
    <w:rsid w:val="000E7108"/>
    <w:rsid w:val="000F2F70"/>
    <w:rsid w:val="000F7199"/>
    <w:rsid w:val="000F7A13"/>
    <w:rsid w:val="00101F30"/>
    <w:rsid w:val="0010355D"/>
    <w:rsid w:val="00103F0C"/>
    <w:rsid w:val="00104225"/>
    <w:rsid w:val="00106F00"/>
    <w:rsid w:val="00107FBA"/>
    <w:rsid w:val="00110ED2"/>
    <w:rsid w:val="00112DB3"/>
    <w:rsid w:val="00113168"/>
    <w:rsid w:val="0011618B"/>
    <w:rsid w:val="00117450"/>
    <w:rsid w:val="00120489"/>
    <w:rsid w:val="001206FF"/>
    <w:rsid w:val="00120FFF"/>
    <w:rsid w:val="00121736"/>
    <w:rsid w:val="0012370B"/>
    <w:rsid w:val="001248F9"/>
    <w:rsid w:val="0012703C"/>
    <w:rsid w:val="00127B7A"/>
    <w:rsid w:val="0013124E"/>
    <w:rsid w:val="00132680"/>
    <w:rsid w:val="00132AE8"/>
    <w:rsid w:val="00135C36"/>
    <w:rsid w:val="00140969"/>
    <w:rsid w:val="00140B9D"/>
    <w:rsid w:val="001421EF"/>
    <w:rsid w:val="00142953"/>
    <w:rsid w:val="00142F4F"/>
    <w:rsid w:val="001435D3"/>
    <w:rsid w:val="00143627"/>
    <w:rsid w:val="0014393A"/>
    <w:rsid w:val="001443E3"/>
    <w:rsid w:val="00145320"/>
    <w:rsid w:val="001503ED"/>
    <w:rsid w:val="0015060E"/>
    <w:rsid w:val="00152744"/>
    <w:rsid w:val="001527C4"/>
    <w:rsid w:val="0016129B"/>
    <w:rsid w:val="001624D0"/>
    <w:rsid w:val="00164FBA"/>
    <w:rsid w:val="00165873"/>
    <w:rsid w:val="001672C9"/>
    <w:rsid w:val="001734DC"/>
    <w:rsid w:val="00176F50"/>
    <w:rsid w:val="00177385"/>
    <w:rsid w:val="0018562C"/>
    <w:rsid w:val="0018583F"/>
    <w:rsid w:val="001902CB"/>
    <w:rsid w:val="00192BAB"/>
    <w:rsid w:val="001945A7"/>
    <w:rsid w:val="0019478B"/>
    <w:rsid w:val="00194B9D"/>
    <w:rsid w:val="00195B2B"/>
    <w:rsid w:val="00196E1E"/>
    <w:rsid w:val="001A2820"/>
    <w:rsid w:val="001A7A47"/>
    <w:rsid w:val="001B5A8C"/>
    <w:rsid w:val="001B680D"/>
    <w:rsid w:val="001B6C26"/>
    <w:rsid w:val="001B7DEA"/>
    <w:rsid w:val="001C04D6"/>
    <w:rsid w:val="001C0AF1"/>
    <w:rsid w:val="001C2606"/>
    <w:rsid w:val="001C2DFD"/>
    <w:rsid w:val="001C3770"/>
    <w:rsid w:val="001C61D6"/>
    <w:rsid w:val="001D0CA6"/>
    <w:rsid w:val="001D13CE"/>
    <w:rsid w:val="001D1794"/>
    <w:rsid w:val="001D1BFB"/>
    <w:rsid w:val="001D55D5"/>
    <w:rsid w:val="001D57EA"/>
    <w:rsid w:val="001D5E27"/>
    <w:rsid w:val="001D79A9"/>
    <w:rsid w:val="001E1955"/>
    <w:rsid w:val="001E212B"/>
    <w:rsid w:val="001E3481"/>
    <w:rsid w:val="001E4028"/>
    <w:rsid w:val="001F0EE9"/>
    <w:rsid w:val="001F1137"/>
    <w:rsid w:val="001F57CE"/>
    <w:rsid w:val="001F5FF4"/>
    <w:rsid w:val="00201B5F"/>
    <w:rsid w:val="002030E3"/>
    <w:rsid w:val="00205A07"/>
    <w:rsid w:val="002078DD"/>
    <w:rsid w:val="00211616"/>
    <w:rsid w:val="00221AF8"/>
    <w:rsid w:val="00225036"/>
    <w:rsid w:val="00232F07"/>
    <w:rsid w:val="00243DC1"/>
    <w:rsid w:val="00245AC6"/>
    <w:rsid w:val="00246233"/>
    <w:rsid w:val="00247856"/>
    <w:rsid w:val="00251033"/>
    <w:rsid w:val="00252843"/>
    <w:rsid w:val="00253F7A"/>
    <w:rsid w:val="00253FF5"/>
    <w:rsid w:val="00255657"/>
    <w:rsid w:val="00255C6A"/>
    <w:rsid w:val="002570F6"/>
    <w:rsid w:val="002574F1"/>
    <w:rsid w:val="00257F82"/>
    <w:rsid w:val="00261049"/>
    <w:rsid w:val="00261160"/>
    <w:rsid w:val="00267CF3"/>
    <w:rsid w:val="00270939"/>
    <w:rsid w:val="00272209"/>
    <w:rsid w:val="00272214"/>
    <w:rsid w:val="00272A2D"/>
    <w:rsid w:val="00273A7A"/>
    <w:rsid w:val="002749B6"/>
    <w:rsid w:val="00275231"/>
    <w:rsid w:val="00280653"/>
    <w:rsid w:val="002845FB"/>
    <w:rsid w:val="00286FF3"/>
    <w:rsid w:val="00287C22"/>
    <w:rsid w:val="00290791"/>
    <w:rsid w:val="00291DC4"/>
    <w:rsid w:val="002924AD"/>
    <w:rsid w:val="00292D99"/>
    <w:rsid w:val="00293D95"/>
    <w:rsid w:val="00294895"/>
    <w:rsid w:val="00295C42"/>
    <w:rsid w:val="00296DF6"/>
    <w:rsid w:val="00297F1C"/>
    <w:rsid w:val="002A4069"/>
    <w:rsid w:val="002A5977"/>
    <w:rsid w:val="002B17F6"/>
    <w:rsid w:val="002B194C"/>
    <w:rsid w:val="002B410B"/>
    <w:rsid w:val="002B5612"/>
    <w:rsid w:val="002B6C50"/>
    <w:rsid w:val="002B6E2E"/>
    <w:rsid w:val="002C07DC"/>
    <w:rsid w:val="002C1560"/>
    <w:rsid w:val="002C203D"/>
    <w:rsid w:val="002C2E05"/>
    <w:rsid w:val="002C3118"/>
    <w:rsid w:val="002C51C1"/>
    <w:rsid w:val="002C5363"/>
    <w:rsid w:val="002C5A34"/>
    <w:rsid w:val="002C6A88"/>
    <w:rsid w:val="002C7A8D"/>
    <w:rsid w:val="002D1C85"/>
    <w:rsid w:val="002D2E1C"/>
    <w:rsid w:val="002D73E0"/>
    <w:rsid w:val="002E3165"/>
    <w:rsid w:val="002E435D"/>
    <w:rsid w:val="002F3A37"/>
    <w:rsid w:val="002F70CF"/>
    <w:rsid w:val="002F79C1"/>
    <w:rsid w:val="00301A13"/>
    <w:rsid w:val="003025A9"/>
    <w:rsid w:val="003043C7"/>
    <w:rsid w:val="00306E28"/>
    <w:rsid w:val="00310129"/>
    <w:rsid w:val="00320ECE"/>
    <w:rsid w:val="0032186C"/>
    <w:rsid w:val="003218AE"/>
    <w:rsid w:val="003222A3"/>
    <w:rsid w:val="0032434D"/>
    <w:rsid w:val="00327749"/>
    <w:rsid w:val="00331448"/>
    <w:rsid w:val="0033152F"/>
    <w:rsid w:val="0033393B"/>
    <w:rsid w:val="003364F3"/>
    <w:rsid w:val="00340266"/>
    <w:rsid w:val="00342350"/>
    <w:rsid w:val="00342E05"/>
    <w:rsid w:val="003430E9"/>
    <w:rsid w:val="003432D4"/>
    <w:rsid w:val="003438E2"/>
    <w:rsid w:val="003440DE"/>
    <w:rsid w:val="00344765"/>
    <w:rsid w:val="003448D5"/>
    <w:rsid w:val="00344C97"/>
    <w:rsid w:val="00345DE9"/>
    <w:rsid w:val="003462DB"/>
    <w:rsid w:val="0034671E"/>
    <w:rsid w:val="00350FDB"/>
    <w:rsid w:val="00351328"/>
    <w:rsid w:val="003524E1"/>
    <w:rsid w:val="00355527"/>
    <w:rsid w:val="003561EA"/>
    <w:rsid w:val="00356D75"/>
    <w:rsid w:val="00356F0E"/>
    <w:rsid w:val="00362C19"/>
    <w:rsid w:val="00367B91"/>
    <w:rsid w:val="00372023"/>
    <w:rsid w:val="00376086"/>
    <w:rsid w:val="00376373"/>
    <w:rsid w:val="00376CD8"/>
    <w:rsid w:val="00380B3B"/>
    <w:rsid w:val="00381092"/>
    <w:rsid w:val="003829B7"/>
    <w:rsid w:val="00383549"/>
    <w:rsid w:val="003857E1"/>
    <w:rsid w:val="00385C93"/>
    <w:rsid w:val="003870FE"/>
    <w:rsid w:val="003875E6"/>
    <w:rsid w:val="00390F11"/>
    <w:rsid w:val="003929B6"/>
    <w:rsid w:val="00392EB9"/>
    <w:rsid w:val="00396A4F"/>
    <w:rsid w:val="00396ABA"/>
    <w:rsid w:val="003A2921"/>
    <w:rsid w:val="003A44C5"/>
    <w:rsid w:val="003A4535"/>
    <w:rsid w:val="003A70CE"/>
    <w:rsid w:val="003A7A40"/>
    <w:rsid w:val="003B57C2"/>
    <w:rsid w:val="003B5C26"/>
    <w:rsid w:val="003B5F86"/>
    <w:rsid w:val="003C008B"/>
    <w:rsid w:val="003C056E"/>
    <w:rsid w:val="003C08FB"/>
    <w:rsid w:val="003C2064"/>
    <w:rsid w:val="003D199E"/>
    <w:rsid w:val="003D1D6B"/>
    <w:rsid w:val="003D4954"/>
    <w:rsid w:val="003D4DE1"/>
    <w:rsid w:val="003D5586"/>
    <w:rsid w:val="003E0335"/>
    <w:rsid w:val="003E0C35"/>
    <w:rsid w:val="003E150D"/>
    <w:rsid w:val="003E2E7E"/>
    <w:rsid w:val="003E38EC"/>
    <w:rsid w:val="003E54B6"/>
    <w:rsid w:val="003E5706"/>
    <w:rsid w:val="003E6653"/>
    <w:rsid w:val="003E6F05"/>
    <w:rsid w:val="003E70E0"/>
    <w:rsid w:val="003F2B3D"/>
    <w:rsid w:val="003F3098"/>
    <w:rsid w:val="003F4854"/>
    <w:rsid w:val="003F49CA"/>
    <w:rsid w:val="003F6E58"/>
    <w:rsid w:val="004018BA"/>
    <w:rsid w:val="00403C53"/>
    <w:rsid w:val="00404AF0"/>
    <w:rsid w:val="004103DB"/>
    <w:rsid w:val="004124C7"/>
    <w:rsid w:val="00413E85"/>
    <w:rsid w:val="004143BA"/>
    <w:rsid w:val="0041514C"/>
    <w:rsid w:val="0042380D"/>
    <w:rsid w:val="004240B2"/>
    <w:rsid w:val="004271A5"/>
    <w:rsid w:val="00430E68"/>
    <w:rsid w:val="00430EBC"/>
    <w:rsid w:val="004310ED"/>
    <w:rsid w:val="004313DA"/>
    <w:rsid w:val="00433D2D"/>
    <w:rsid w:val="004349A2"/>
    <w:rsid w:val="00434A43"/>
    <w:rsid w:val="00434F70"/>
    <w:rsid w:val="00435F9A"/>
    <w:rsid w:val="0043781A"/>
    <w:rsid w:val="00440E85"/>
    <w:rsid w:val="00442300"/>
    <w:rsid w:val="00444234"/>
    <w:rsid w:val="00445414"/>
    <w:rsid w:val="00451FD2"/>
    <w:rsid w:val="0045500E"/>
    <w:rsid w:val="004607A3"/>
    <w:rsid w:val="004626FD"/>
    <w:rsid w:val="00462BCF"/>
    <w:rsid w:val="00466266"/>
    <w:rsid w:val="00466396"/>
    <w:rsid w:val="00466474"/>
    <w:rsid w:val="00466A1A"/>
    <w:rsid w:val="004679E0"/>
    <w:rsid w:val="00470B33"/>
    <w:rsid w:val="00472914"/>
    <w:rsid w:val="004740C6"/>
    <w:rsid w:val="00474126"/>
    <w:rsid w:val="00480094"/>
    <w:rsid w:val="0048263C"/>
    <w:rsid w:val="00484C55"/>
    <w:rsid w:val="004852FD"/>
    <w:rsid w:val="00485DFE"/>
    <w:rsid w:val="004A0744"/>
    <w:rsid w:val="004A3BB5"/>
    <w:rsid w:val="004A440F"/>
    <w:rsid w:val="004A5093"/>
    <w:rsid w:val="004A7A33"/>
    <w:rsid w:val="004B2998"/>
    <w:rsid w:val="004B39D1"/>
    <w:rsid w:val="004B4952"/>
    <w:rsid w:val="004B6378"/>
    <w:rsid w:val="004B6C31"/>
    <w:rsid w:val="004B738D"/>
    <w:rsid w:val="004B7B93"/>
    <w:rsid w:val="004C04BB"/>
    <w:rsid w:val="004C0E93"/>
    <w:rsid w:val="004C37E1"/>
    <w:rsid w:val="004C4A6A"/>
    <w:rsid w:val="004C7214"/>
    <w:rsid w:val="004D0AA4"/>
    <w:rsid w:val="004D24DB"/>
    <w:rsid w:val="004D5AFD"/>
    <w:rsid w:val="004D613E"/>
    <w:rsid w:val="004D7E86"/>
    <w:rsid w:val="004E0541"/>
    <w:rsid w:val="004E3A7D"/>
    <w:rsid w:val="004E5966"/>
    <w:rsid w:val="004E727E"/>
    <w:rsid w:val="004F1274"/>
    <w:rsid w:val="004F3382"/>
    <w:rsid w:val="004F728D"/>
    <w:rsid w:val="005003FA"/>
    <w:rsid w:val="00500B9B"/>
    <w:rsid w:val="00501523"/>
    <w:rsid w:val="0050229B"/>
    <w:rsid w:val="00502D35"/>
    <w:rsid w:val="0050455F"/>
    <w:rsid w:val="0050491E"/>
    <w:rsid w:val="005050D1"/>
    <w:rsid w:val="0051046A"/>
    <w:rsid w:val="00510655"/>
    <w:rsid w:val="0051115D"/>
    <w:rsid w:val="00511282"/>
    <w:rsid w:val="00517BD5"/>
    <w:rsid w:val="00521EA6"/>
    <w:rsid w:val="00523429"/>
    <w:rsid w:val="00524D35"/>
    <w:rsid w:val="005251F1"/>
    <w:rsid w:val="005259BF"/>
    <w:rsid w:val="00530E21"/>
    <w:rsid w:val="00531835"/>
    <w:rsid w:val="00532553"/>
    <w:rsid w:val="005335FD"/>
    <w:rsid w:val="00533CFA"/>
    <w:rsid w:val="00533DEF"/>
    <w:rsid w:val="005342B1"/>
    <w:rsid w:val="00537E29"/>
    <w:rsid w:val="00540059"/>
    <w:rsid w:val="00542A95"/>
    <w:rsid w:val="005443DE"/>
    <w:rsid w:val="00544713"/>
    <w:rsid w:val="00544B81"/>
    <w:rsid w:val="00550844"/>
    <w:rsid w:val="00552409"/>
    <w:rsid w:val="00552678"/>
    <w:rsid w:val="00553D21"/>
    <w:rsid w:val="00557CCA"/>
    <w:rsid w:val="00561562"/>
    <w:rsid w:val="00567C18"/>
    <w:rsid w:val="00571A23"/>
    <w:rsid w:val="00573BBD"/>
    <w:rsid w:val="00574D22"/>
    <w:rsid w:val="00575D6C"/>
    <w:rsid w:val="00590BB4"/>
    <w:rsid w:val="00590EA7"/>
    <w:rsid w:val="0059273F"/>
    <w:rsid w:val="00593BDD"/>
    <w:rsid w:val="005974D2"/>
    <w:rsid w:val="005A3B73"/>
    <w:rsid w:val="005A4EE8"/>
    <w:rsid w:val="005A5367"/>
    <w:rsid w:val="005A714D"/>
    <w:rsid w:val="005B0625"/>
    <w:rsid w:val="005B23E9"/>
    <w:rsid w:val="005B45CE"/>
    <w:rsid w:val="005B49C2"/>
    <w:rsid w:val="005B6E9E"/>
    <w:rsid w:val="005C24AF"/>
    <w:rsid w:val="005C369C"/>
    <w:rsid w:val="005C3D28"/>
    <w:rsid w:val="005C4AED"/>
    <w:rsid w:val="005C5E6A"/>
    <w:rsid w:val="005C60BB"/>
    <w:rsid w:val="005C66FC"/>
    <w:rsid w:val="005D13DB"/>
    <w:rsid w:val="005D2EEB"/>
    <w:rsid w:val="005D3A3C"/>
    <w:rsid w:val="005D5055"/>
    <w:rsid w:val="005E1C41"/>
    <w:rsid w:val="005E35AB"/>
    <w:rsid w:val="005F07CF"/>
    <w:rsid w:val="005F39C9"/>
    <w:rsid w:val="005F5DB0"/>
    <w:rsid w:val="00600572"/>
    <w:rsid w:val="006016D8"/>
    <w:rsid w:val="00602A81"/>
    <w:rsid w:val="0060521B"/>
    <w:rsid w:val="0060592B"/>
    <w:rsid w:val="00605E00"/>
    <w:rsid w:val="00607062"/>
    <w:rsid w:val="006133E0"/>
    <w:rsid w:val="00620935"/>
    <w:rsid w:val="006210B8"/>
    <w:rsid w:val="00622DCD"/>
    <w:rsid w:val="00627229"/>
    <w:rsid w:val="00632EDC"/>
    <w:rsid w:val="00635ACC"/>
    <w:rsid w:val="00637A65"/>
    <w:rsid w:val="006416B1"/>
    <w:rsid w:val="00641DE2"/>
    <w:rsid w:val="006427B0"/>
    <w:rsid w:val="006448EE"/>
    <w:rsid w:val="00645BEC"/>
    <w:rsid w:val="0065124B"/>
    <w:rsid w:val="00651DDD"/>
    <w:rsid w:val="00652955"/>
    <w:rsid w:val="00654B17"/>
    <w:rsid w:val="00654D9A"/>
    <w:rsid w:val="0065590C"/>
    <w:rsid w:val="0065621B"/>
    <w:rsid w:val="00660689"/>
    <w:rsid w:val="00665AA1"/>
    <w:rsid w:val="00666D92"/>
    <w:rsid w:val="006744AB"/>
    <w:rsid w:val="006762FD"/>
    <w:rsid w:val="00677F44"/>
    <w:rsid w:val="0068301C"/>
    <w:rsid w:val="006831CF"/>
    <w:rsid w:val="006834A6"/>
    <w:rsid w:val="00683707"/>
    <w:rsid w:val="006838C6"/>
    <w:rsid w:val="006840D0"/>
    <w:rsid w:val="00684A66"/>
    <w:rsid w:val="00685ABC"/>
    <w:rsid w:val="00686140"/>
    <w:rsid w:val="006875F1"/>
    <w:rsid w:val="00690812"/>
    <w:rsid w:val="006909D3"/>
    <w:rsid w:val="006912D0"/>
    <w:rsid w:val="0069230E"/>
    <w:rsid w:val="00693CCA"/>
    <w:rsid w:val="006949A1"/>
    <w:rsid w:val="00694A49"/>
    <w:rsid w:val="00696E4C"/>
    <w:rsid w:val="006A00B7"/>
    <w:rsid w:val="006A3939"/>
    <w:rsid w:val="006A6150"/>
    <w:rsid w:val="006B0991"/>
    <w:rsid w:val="006B0A2E"/>
    <w:rsid w:val="006B2C04"/>
    <w:rsid w:val="006B5B50"/>
    <w:rsid w:val="006C086F"/>
    <w:rsid w:val="006C2581"/>
    <w:rsid w:val="006C2F94"/>
    <w:rsid w:val="006C4B12"/>
    <w:rsid w:val="006C7ABA"/>
    <w:rsid w:val="006D16A7"/>
    <w:rsid w:val="006D32BC"/>
    <w:rsid w:val="006D374C"/>
    <w:rsid w:val="006D4BAB"/>
    <w:rsid w:val="006E06C4"/>
    <w:rsid w:val="006E1284"/>
    <w:rsid w:val="006E31FD"/>
    <w:rsid w:val="006E3529"/>
    <w:rsid w:val="006E3B8C"/>
    <w:rsid w:val="006E3D9E"/>
    <w:rsid w:val="006E40E4"/>
    <w:rsid w:val="006E65D7"/>
    <w:rsid w:val="006F2038"/>
    <w:rsid w:val="006F2F44"/>
    <w:rsid w:val="006F33C0"/>
    <w:rsid w:val="006F79C2"/>
    <w:rsid w:val="00702512"/>
    <w:rsid w:val="007034CB"/>
    <w:rsid w:val="0070606A"/>
    <w:rsid w:val="0070688C"/>
    <w:rsid w:val="0070797E"/>
    <w:rsid w:val="00710285"/>
    <w:rsid w:val="00714BAC"/>
    <w:rsid w:val="0071516E"/>
    <w:rsid w:val="0072100A"/>
    <w:rsid w:val="00722AC7"/>
    <w:rsid w:val="00723E86"/>
    <w:rsid w:val="007248A5"/>
    <w:rsid w:val="00726FD8"/>
    <w:rsid w:val="00727266"/>
    <w:rsid w:val="0072770E"/>
    <w:rsid w:val="007312CA"/>
    <w:rsid w:val="00731EC5"/>
    <w:rsid w:val="00732400"/>
    <w:rsid w:val="00734B06"/>
    <w:rsid w:val="007352A8"/>
    <w:rsid w:val="0073792A"/>
    <w:rsid w:val="0074103D"/>
    <w:rsid w:val="00741992"/>
    <w:rsid w:val="00746A83"/>
    <w:rsid w:val="00747C1C"/>
    <w:rsid w:val="00752485"/>
    <w:rsid w:val="00753130"/>
    <w:rsid w:val="00754D69"/>
    <w:rsid w:val="007550DD"/>
    <w:rsid w:val="007562FF"/>
    <w:rsid w:val="00760790"/>
    <w:rsid w:val="00760D4C"/>
    <w:rsid w:val="00760F0D"/>
    <w:rsid w:val="00761D43"/>
    <w:rsid w:val="00763E69"/>
    <w:rsid w:val="007658E7"/>
    <w:rsid w:val="00766639"/>
    <w:rsid w:val="00767373"/>
    <w:rsid w:val="00770CD6"/>
    <w:rsid w:val="00772594"/>
    <w:rsid w:val="00780E72"/>
    <w:rsid w:val="00782506"/>
    <w:rsid w:val="0078546C"/>
    <w:rsid w:val="0078788F"/>
    <w:rsid w:val="00791865"/>
    <w:rsid w:val="00794196"/>
    <w:rsid w:val="0079442B"/>
    <w:rsid w:val="007945E2"/>
    <w:rsid w:val="00794DB5"/>
    <w:rsid w:val="0079580C"/>
    <w:rsid w:val="007958E1"/>
    <w:rsid w:val="007967D6"/>
    <w:rsid w:val="00797DCB"/>
    <w:rsid w:val="007A2E8F"/>
    <w:rsid w:val="007A3F22"/>
    <w:rsid w:val="007A646C"/>
    <w:rsid w:val="007B14B3"/>
    <w:rsid w:val="007B4FBE"/>
    <w:rsid w:val="007B504D"/>
    <w:rsid w:val="007C02CD"/>
    <w:rsid w:val="007C15C2"/>
    <w:rsid w:val="007C28C3"/>
    <w:rsid w:val="007C4F59"/>
    <w:rsid w:val="007C4F60"/>
    <w:rsid w:val="007C532B"/>
    <w:rsid w:val="007C6C9A"/>
    <w:rsid w:val="007C7386"/>
    <w:rsid w:val="007C7C72"/>
    <w:rsid w:val="007D0DDD"/>
    <w:rsid w:val="007D6F1F"/>
    <w:rsid w:val="007E0D8B"/>
    <w:rsid w:val="007E136B"/>
    <w:rsid w:val="007E189E"/>
    <w:rsid w:val="007E700E"/>
    <w:rsid w:val="007F0D94"/>
    <w:rsid w:val="007F1979"/>
    <w:rsid w:val="007F463F"/>
    <w:rsid w:val="007F4A85"/>
    <w:rsid w:val="007F4B0F"/>
    <w:rsid w:val="007F4F7F"/>
    <w:rsid w:val="008034BF"/>
    <w:rsid w:val="00804B50"/>
    <w:rsid w:val="00804E60"/>
    <w:rsid w:val="00807E23"/>
    <w:rsid w:val="00812239"/>
    <w:rsid w:val="00812359"/>
    <w:rsid w:val="008131B7"/>
    <w:rsid w:val="008144DF"/>
    <w:rsid w:val="00814EC5"/>
    <w:rsid w:val="00815ADB"/>
    <w:rsid w:val="00817A9E"/>
    <w:rsid w:val="00821054"/>
    <w:rsid w:val="0082356D"/>
    <w:rsid w:val="00824D9B"/>
    <w:rsid w:val="0083294B"/>
    <w:rsid w:val="00834276"/>
    <w:rsid w:val="008347F5"/>
    <w:rsid w:val="008348E2"/>
    <w:rsid w:val="00835488"/>
    <w:rsid w:val="00835505"/>
    <w:rsid w:val="0083796C"/>
    <w:rsid w:val="008408A0"/>
    <w:rsid w:val="008412D9"/>
    <w:rsid w:val="00841DA9"/>
    <w:rsid w:val="00841F6C"/>
    <w:rsid w:val="00846240"/>
    <w:rsid w:val="00846FBC"/>
    <w:rsid w:val="00851458"/>
    <w:rsid w:val="008517DC"/>
    <w:rsid w:val="00863548"/>
    <w:rsid w:val="00865936"/>
    <w:rsid w:val="00865EA4"/>
    <w:rsid w:val="00870FEE"/>
    <w:rsid w:val="00873EB7"/>
    <w:rsid w:val="008744FF"/>
    <w:rsid w:val="0088026C"/>
    <w:rsid w:val="00880E47"/>
    <w:rsid w:val="0088375D"/>
    <w:rsid w:val="0088634B"/>
    <w:rsid w:val="008910F8"/>
    <w:rsid w:val="008911C6"/>
    <w:rsid w:val="008914E5"/>
    <w:rsid w:val="00891EDB"/>
    <w:rsid w:val="00892E73"/>
    <w:rsid w:val="0089740B"/>
    <w:rsid w:val="008A1499"/>
    <w:rsid w:val="008A3D0F"/>
    <w:rsid w:val="008A588E"/>
    <w:rsid w:val="008A597E"/>
    <w:rsid w:val="008A7296"/>
    <w:rsid w:val="008B114D"/>
    <w:rsid w:val="008B1F72"/>
    <w:rsid w:val="008B3398"/>
    <w:rsid w:val="008B4801"/>
    <w:rsid w:val="008B76F8"/>
    <w:rsid w:val="008C1E85"/>
    <w:rsid w:val="008C2A9E"/>
    <w:rsid w:val="008C448F"/>
    <w:rsid w:val="008C44BF"/>
    <w:rsid w:val="008C46D5"/>
    <w:rsid w:val="008C497A"/>
    <w:rsid w:val="008C51BD"/>
    <w:rsid w:val="008C6816"/>
    <w:rsid w:val="008D4482"/>
    <w:rsid w:val="008D4730"/>
    <w:rsid w:val="008D542E"/>
    <w:rsid w:val="008E0331"/>
    <w:rsid w:val="008E117E"/>
    <w:rsid w:val="008E1600"/>
    <w:rsid w:val="008E50CF"/>
    <w:rsid w:val="008E5296"/>
    <w:rsid w:val="008E6A71"/>
    <w:rsid w:val="008F3304"/>
    <w:rsid w:val="008F36CB"/>
    <w:rsid w:val="00900DB8"/>
    <w:rsid w:val="009015FA"/>
    <w:rsid w:val="00903E4D"/>
    <w:rsid w:val="0091028D"/>
    <w:rsid w:val="00910B17"/>
    <w:rsid w:val="009118A6"/>
    <w:rsid w:val="00912BF3"/>
    <w:rsid w:val="00916C5D"/>
    <w:rsid w:val="00917EE0"/>
    <w:rsid w:val="0092328B"/>
    <w:rsid w:val="009248A6"/>
    <w:rsid w:val="00925075"/>
    <w:rsid w:val="00931197"/>
    <w:rsid w:val="0093133B"/>
    <w:rsid w:val="00931A0C"/>
    <w:rsid w:val="009320CB"/>
    <w:rsid w:val="00932B78"/>
    <w:rsid w:val="00932FC6"/>
    <w:rsid w:val="00934689"/>
    <w:rsid w:val="00935F4C"/>
    <w:rsid w:val="00936DE7"/>
    <w:rsid w:val="009374FC"/>
    <w:rsid w:val="00937BE7"/>
    <w:rsid w:val="0094344C"/>
    <w:rsid w:val="009441EE"/>
    <w:rsid w:val="0094504B"/>
    <w:rsid w:val="009505B1"/>
    <w:rsid w:val="00952DA9"/>
    <w:rsid w:val="00954CE8"/>
    <w:rsid w:val="00955779"/>
    <w:rsid w:val="00955B41"/>
    <w:rsid w:val="00960978"/>
    <w:rsid w:val="00964B8E"/>
    <w:rsid w:val="009662B4"/>
    <w:rsid w:val="0097084A"/>
    <w:rsid w:val="0097304B"/>
    <w:rsid w:val="009754BA"/>
    <w:rsid w:val="009757C4"/>
    <w:rsid w:val="0097588F"/>
    <w:rsid w:val="00976BBC"/>
    <w:rsid w:val="00980835"/>
    <w:rsid w:val="00980E25"/>
    <w:rsid w:val="00981CBE"/>
    <w:rsid w:val="00982C7F"/>
    <w:rsid w:val="00985BA4"/>
    <w:rsid w:val="00992724"/>
    <w:rsid w:val="00993B22"/>
    <w:rsid w:val="00995DE5"/>
    <w:rsid w:val="00997D80"/>
    <w:rsid w:val="00997E28"/>
    <w:rsid w:val="009A0D29"/>
    <w:rsid w:val="009A1C61"/>
    <w:rsid w:val="009A2345"/>
    <w:rsid w:val="009A2B83"/>
    <w:rsid w:val="009A6AAC"/>
    <w:rsid w:val="009B6FAC"/>
    <w:rsid w:val="009B7676"/>
    <w:rsid w:val="009B7D44"/>
    <w:rsid w:val="009C1F84"/>
    <w:rsid w:val="009C4F14"/>
    <w:rsid w:val="009C53CB"/>
    <w:rsid w:val="009D0E81"/>
    <w:rsid w:val="009D2FF1"/>
    <w:rsid w:val="009D40F3"/>
    <w:rsid w:val="009D55C3"/>
    <w:rsid w:val="009D61E2"/>
    <w:rsid w:val="009D63C7"/>
    <w:rsid w:val="009D7A43"/>
    <w:rsid w:val="009E596E"/>
    <w:rsid w:val="009E69EA"/>
    <w:rsid w:val="009E6C2C"/>
    <w:rsid w:val="009F13EE"/>
    <w:rsid w:val="009F27E1"/>
    <w:rsid w:val="009F45CE"/>
    <w:rsid w:val="009F615D"/>
    <w:rsid w:val="009F6317"/>
    <w:rsid w:val="00A02765"/>
    <w:rsid w:val="00A02F75"/>
    <w:rsid w:val="00A032CC"/>
    <w:rsid w:val="00A03502"/>
    <w:rsid w:val="00A06A92"/>
    <w:rsid w:val="00A06C88"/>
    <w:rsid w:val="00A10D10"/>
    <w:rsid w:val="00A11D5C"/>
    <w:rsid w:val="00A12F10"/>
    <w:rsid w:val="00A132EF"/>
    <w:rsid w:val="00A1477F"/>
    <w:rsid w:val="00A14CC4"/>
    <w:rsid w:val="00A22049"/>
    <w:rsid w:val="00A22999"/>
    <w:rsid w:val="00A237C7"/>
    <w:rsid w:val="00A2530A"/>
    <w:rsid w:val="00A26FCA"/>
    <w:rsid w:val="00A30402"/>
    <w:rsid w:val="00A31908"/>
    <w:rsid w:val="00A32AA7"/>
    <w:rsid w:val="00A34A6E"/>
    <w:rsid w:val="00A36C53"/>
    <w:rsid w:val="00A42B6B"/>
    <w:rsid w:val="00A42FBA"/>
    <w:rsid w:val="00A45F95"/>
    <w:rsid w:val="00A51479"/>
    <w:rsid w:val="00A51EAE"/>
    <w:rsid w:val="00A54A2C"/>
    <w:rsid w:val="00A54D49"/>
    <w:rsid w:val="00A55727"/>
    <w:rsid w:val="00A557BB"/>
    <w:rsid w:val="00A56D35"/>
    <w:rsid w:val="00A612CC"/>
    <w:rsid w:val="00A62B4C"/>
    <w:rsid w:val="00A64D71"/>
    <w:rsid w:val="00A709D2"/>
    <w:rsid w:val="00A7294C"/>
    <w:rsid w:val="00A74613"/>
    <w:rsid w:val="00A74942"/>
    <w:rsid w:val="00A74F56"/>
    <w:rsid w:val="00A75C1E"/>
    <w:rsid w:val="00A761F8"/>
    <w:rsid w:val="00A77FC2"/>
    <w:rsid w:val="00A86FCF"/>
    <w:rsid w:val="00A90E63"/>
    <w:rsid w:val="00A90EF9"/>
    <w:rsid w:val="00A922F8"/>
    <w:rsid w:val="00A938F1"/>
    <w:rsid w:val="00A93ABA"/>
    <w:rsid w:val="00A94DA1"/>
    <w:rsid w:val="00A95480"/>
    <w:rsid w:val="00A97FC3"/>
    <w:rsid w:val="00AA09F4"/>
    <w:rsid w:val="00AA0A63"/>
    <w:rsid w:val="00AA0D20"/>
    <w:rsid w:val="00AA1DC8"/>
    <w:rsid w:val="00AA4008"/>
    <w:rsid w:val="00AB35B4"/>
    <w:rsid w:val="00AB387C"/>
    <w:rsid w:val="00AB3AAC"/>
    <w:rsid w:val="00AB5AD7"/>
    <w:rsid w:val="00AB6DCE"/>
    <w:rsid w:val="00AB7A5D"/>
    <w:rsid w:val="00AC09E7"/>
    <w:rsid w:val="00AC7F98"/>
    <w:rsid w:val="00AD0522"/>
    <w:rsid w:val="00AD2C2A"/>
    <w:rsid w:val="00AD37CF"/>
    <w:rsid w:val="00AD3C72"/>
    <w:rsid w:val="00AD3D71"/>
    <w:rsid w:val="00AD733E"/>
    <w:rsid w:val="00AD76FA"/>
    <w:rsid w:val="00AD777C"/>
    <w:rsid w:val="00AD7A03"/>
    <w:rsid w:val="00AE5D1B"/>
    <w:rsid w:val="00AE79B9"/>
    <w:rsid w:val="00AF127D"/>
    <w:rsid w:val="00AF325C"/>
    <w:rsid w:val="00AF3819"/>
    <w:rsid w:val="00AF596B"/>
    <w:rsid w:val="00AF6411"/>
    <w:rsid w:val="00B036F4"/>
    <w:rsid w:val="00B03C60"/>
    <w:rsid w:val="00B0542C"/>
    <w:rsid w:val="00B05C8A"/>
    <w:rsid w:val="00B07767"/>
    <w:rsid w:val="00B11B49"/>
    <w:rsid w:val="00B12867"/>
    <w:rsid w:val="00B13714"/>
    <w:rsid w:val="00B146C8"/>
    <w:rsid w:val="00B14D28"/>
    <w:rsid w:val="00B15723"/>
    <w:rsid w:val="00B15B59"/>
    <w:rsid w:val="00B16823"/>
    <w:rsid w:val="00B17897"/>
    <w:rsid w:val="00B17C45"/>
    <w:rsid w:val="00B20D54"/>
    <w:rsid w:val="00B20F81"/>
    <w:rsid w:val="00B2434D"/>
    <w:rsid w:val="00B24999"/>
    <w:rsid w:val="00B26585"/>
    <w:rsid w:val="00B323BF"/>
    <w:rsid w:val="00B32667"/>
    <w:rsid w:val="00B34C57"/>
    <w:rsid w:val="00B37E28"/>
    <w:rsid w:val="00B43816"/>
    <w:rsid w:val="00B470BE"/>
    <w:rsid w:val="00B47F3B"/>
    <w:rsid w:val="00B51764"/>
    <w:rsid w:val="00B52E87"/>
    <w:rsid w:val="00B53FC0"/>
    <w:rsid w:val="00B54216"/>
    <w:rsid w:val="00B543B4"/>
    <w:rsid w:val="00B54533"/>
    <w:rsid w:val="00B564A5"/>
    <w:rsid w:val="00B564AB"/>
    <w:rsid w:val="00B56691"/>
    <w:rsid w:val="00B64ACA"/>
    <w:rsid w:val="00B64F0F"/>
    <w:rsid w:val="00B6707E"/>
    <w:rsid w:val="00B74290"/>
    <w:rsid w:val="00B75056"/>
    <w:rsid w:val="00B774ED"/>
    <w:rsid w:val="00B8045E"/>
    <w:rsid w:val="00B815B3"/>
    <w:rsid w:val="00B81ACA"/>
    <w:rsid w:val="00B847F4"/>
    <w:rsid w:val="00B8499B"/>
    <w:rsid w:val="00B85AB2"/>
    <w:rsid w:val="00B86A9D"/>
    <w:rsid w:val="00B905FE"/>
    <w:rsid w:val="00B91513"/>
    <w:rsid w:val="00B949CE"/>
    <w:rsid w:val="00BA247C"/>
    <w:rsid w:val="00BA4845"/>
    <w:rsid w:val="00BA5B68"/>
    <w:rsid w:val="00BB47FE"/>
    <w:rsid w:val="00BC291F"/>
    <w:rsid w:val="00BC2BF2"/>
    <w:rsid w:val="00BC50BD"/>
    <w:rsid w:val="00BD08FC"/>
    <w:rsid w:val="00BD41F9"/>
    <w:rsid w:val="00BE0205"/>
    <w:rsid w:val="00BE11B3"/>
    <w:rsid w:val="00BE3FBD"/>
    <w:rsid w:val="00BE4D6A"/>
    <w:rsid w:val="00BE52D3"/>
    <w:rsid w:val="00BE6698"/>
    <w:rsid w:val="00BF1D54"/>
    <w:rsid w:val="00BF280A"/>
    <w:rsid w:val="00BF534B"/>
    <w:rsid w:val="00BF7253"/>
    <w:rsid w:val="00C01550"/>
    <w:rsid w:val="00C02A53"/>
    <w:rsid w:val="00C033E1"/>
    <w:rsid w:val="00C0783A"/>
    <w:rsid w:val="00C1009B"/>
    <w:rsid w:val="00C111C2"/>
    <w:rsid w:val="00C1135B"/>
    <w:rsid w:val="00C1151E"/>
    <w:rsid w:val="00C13051"/>
    <w:rsid w:val="00C16C12"/>
    <w:rsid w:val="00C16DFC"/>
    <w:rsid w:val="00C1709A"/>
    <w:rsid w:val="00C2208C"/>
    <w:rsid w:val="00C2553B"/>
    <w:rsid w:val="00C30109"/>
    <w:rsid w:val="00C32D61"/>
    <w:rsid w:val="00C344CC"/>
    <w:rsid w:val="00C34614"/>
    <w:rsid w:val="00C3536B"/>
    <w:rsid w:val="00C35E82"/>
    <w:rsid w:val="00C37975"/>
    <w:rsid w:val="00C41989"/>
    <w:rsid w:val="00C42010"/>
    <w:rsid w:val="00C45B6E"/>
    <w:rsid w:val="00C4747C"/>
    <w:rsid w:val="00C5040E"/>
    <w:rsid w:val="00C51059"/>
    <w:rsid w:val="00C53629"/>
    <w:rsid w:val="00C53B9A"/>
    <w:rsid w:val="00C545B6"/>
    <w:rsid w:val="00C54656"/>
    <w:rsid w:val="00C55804"/>
    <w:rsid w:val="00C612B6"/>
    <w:rsid w:val="00C61641"/>
    <w:rsid w:val="00C636B7"/>
    <w:rsid w:val="00C63C6F"/>
    <w:rsid w:val="00C64CEF"/>
    <w:rsid w:val="00C661A8"/>
    <w:rsid w:val="00C67127"/>
    <w:rsid w:val="00C7077B"/>
    <w:rsid w:val="00C71EDC"/>
    <w:rsid w:val="00C736E8"/>
    <w:rsid w:val="00C74AAE"/>
    <w:rsid w:val="00C75408"/>
    <w:rsid w:val="00C83EEF"/>
    <w:rsid w:val="00C848F6"/>
    <w:rsid w:val="00C854BA"/>
    <w:rsid w:val="00C90039"/>
    <w:rsid w:val="00C91C4A"/>
    <w:rsid w:val="00C93DBF"/>
    <w:rsid w:val="00C95BDC"/>
    <w:rsid w:val="00C96159"/>
    <w:rsid w:val="00C978DD"/>
    <w:rsid w:val="00CA2104"/>
    <w:rsid w:val="00CA214F"/>
    <w:rsid w:val="00CA50B9"/>
    <w:rsid w:val="00CA5197"/>
    <w:rsid w:val="00CA5E6B"/>
    <w:rsid w:val="00CA5F56"/>
    <w:rsid w:val="00CA668F"/>
    <w:rsid w:val="00CA7674"/>
    <w:rsid w:val="00CB2E51"/>
    <w:rsid w:val="00CB433A"/>
    <w:rsid w:val="00CB44F6"/>
    <w:rsid w:val="00CB4A36"/>
    <w:rsid w:val="00CB4E85"/>
    <w:rsid w:val="00CC06DC"/>
    <w:rsid w:val="00CC15E8"/>
    <w:rsid w:val="00CC1FE2"/>
    <w:rsid w:val="00CC421B"/>
    <w:rsid w:val="00CD0B05"/>
    <w:rsid w:val="00CD1138"/>
    <w:rsid w:val="00CD1DB4"/>
    <w:rsid w:val="00CD2DB2"/>
    <w:rsid w:val="00CD42A3"/>
    <w:rsid w:val="00CD5551"/>
    <w:rsid w:val="00CD5E94"/>
    <w:rsid w:val="00CD60D7"/>
    <w:rsid w:val="00CE2162"/>
    <w:rsid w:val="00CE3C6E"/>
    <w:rsid w:val="00CE46AB"/>
    <w:rsid w:val="00CE6B19"/>
    <w:rsid w:val="00CF22DC"/>
    <w:rsid w:val="00CF35A9"/>
    <w:rsid w:val="00CF6877"/>
    <w:rsid w:val="00D00F2F"/>
    <w:rsid w:val="00D03852"/>
    <w:rsid w:val="00D04A52"/>
    <w:rsid w:val="00D04E08"/>
    <w:rsid w:val="00D055D5"/>
    <w:rsid w:val="00D127C5"/>
    <w:rsid w:val="00D13855"/>
    <w:rsid w:val="00D14A22"/>
    <w:rsid w:val="00D155A2"/>
    <w:rsid w:val="00D15BD5"/>
    <w:rsid w:val="00D20E79"/>
    <w:rsid w:val="00D253A1"/>
    <w:rsid w:val="00D25895"/>
    <w:rsid w:val="00D273D0"/>
    <w:rsid w:val="00D27C6E"/>
    <w:rsid w:val="00D27E63"/>
    <w:rsid w:val="00D312D2"/>
    <w:rsid w:val="00D37EEB"/>
    <w:rsid w:val="00D40751"/>
    <w:rsid w:val="00D416E1"/>
    <w:rsid w:val="00D41BBC"/>
    <w:rsid w:val="00D41D07"/>
    <w:rsid w:val="00D42F91"/>
    <w:rsid w:val="00D449AF"/>
    <w:rsid w:val="00D474B7"/>
    <w:rsid w:val="00D51A6C"/>
    <w:rsid w:val="00D51AF3"/>
    <w:rsid w:val="00D53036"/>
    <w:rsid w:val="00D54BFD"/>
    <w:rsid w:val="00D55ACC"/>
    <w:rsid w:val="00D55BCB"/>
    <w:rsid w:val="00D55D3A"/>
    <w:rsid w:val="00D56BA9"/>
    <w:rsid w:val="00D611D1"/>
    <w:rsid w:val="00D61989"/>
    <w:rsid w:val="00D623F5"/>
    <w:rsid w:val="00D627B1"/>
    <w:rsid w:val="00D67601"/>
    <w:rsid w:val="00D70B9C"/>
    <w:rsid w:val="00D7163D"/>
    <w:rsid w:val="00D73435"/>
    <w:rsid w:val="00D76597"/>
    <w:rsid w:val="00D76672"/>
    <w:rsid w:val="00D82AFE"/>
    <w:rsid w:val="00D87099"/>
    <w:rsid w:val="00D87251"/>
    <w:rsid w:val="00D872CB"/>
    <w:rsid w:val="00D90A20"/>
    <w:rsid w:val="00D90AB0"/>
    <w:rsid w:val="00D926BA"/>
    <w:rsid w:val="00D93CB0"/>
    <w:rsid w:val="00D943AA"/>
    <w:rsid w:val="00D9748E"/>
    <w:rsid w:val="00DA00D9"/>
    <w:rsid w:val="00DA0718"/>
    <w:rsid w:val="00DA2094"/>
    <w:rsid w:val="00DA595F"/>
    <w:rsid w:val="00DA666A"/>
    <w:rsid w:val="00DB3C12"/>
    <w:rsid w:val="00DB5ACA"/>
    <w:rsid w:val="00DC26BA"/>
    <w:rsid w:val="00DC3669"/>
    <w:rsid w:val="00DC38A0"/>
    <w:rsid w:val="00DD06FB"/>
    <w:rsid w:val="00DD0DF1"/>
    <w:rsid w:val="00DD1799"/>
    <w:rsid w:val="00DD2C90"/>
    <w:rsid w:val="00DD560C"/>
    <w:rsid w:val="00DE21DE"/>
    <w:rsid w:val="00DE3EEB"/>
    <w:rsid w:val="00DE6898"/>
    <w:rsid w:val="00DF17EA"/>
    <w:rsid w:val="00DF1CF4"/>
    <w:rsid w:val="00DF5C60"/>
    <w:rsid w:val="00DF6F64"/>
    <w:rsid w:val="00DF76A7"/>
    <w:rsid w:val="00E0059A"/>
    <w:rsid w:val="00E00C2E"/>
    <w:rsid w:val="00E0325F"/>
    <w:rsid w:val="00E033B1"/>
    <w:rsid w:val="00E0399F"/>
    <w:rsid w:val="00E03BD9"/>
    <w:rsid w:val="00E03F66"/>
    <w:rsid w:val="00E05571"/>
    <w:rsid w:val="00E12449"/>
    <w:rsid w:val="00E156AF"/>
    <w:rsid w:val="00E173D1"/>
    <w:rsid w:val="00E20C8A"/>
    <w:rsid w:val="00E22002"/>
    <w:rsid w:val="00E2354D"/>
    <w:rsid w:val="00E24CC9"/>
    <w:rsid w:val="00E337CA"/>
    <w:rsid w:val="00E338C6"/>
    <w:rsid w:val="00E369E6"/>
    <w:rsid w:val="00E40727"/>
    <w:rsid w:val="00E419AB"/>
    <w:rsid w:val="00E42744"/>
    <w:rsid w:val="00E478F9"/>
    <w:rsid w:val="00E507EB"/>
    <w:rsid w:val="00E50E84"/>
    <w:rsid w:val="00E55282"/>
    <w:rsid w:val="00E55BE3"/>
    <w:rsid w:val="00E56F71"/>
    <w:rsid w:val="00E5710D"/>
    <w:rsid w:val="00E62DE3"/>
    <w:rsid w:val="00E6641F"/>
    <w:rsid w:val="00E74821"/>
    <w:rsid w:val="00E75D65"/>
    <w:rsid w:val="00E7776E"/>
    <w:rsid w:val="00E84E3B"/>
    <w:rsid w:val="00E85FE9"/>
    <w:rsid w:val="00E90395"/>
    <w:rsid w:val="00E90D90"/>
    <w:rsid w:val="00E921F3"/>
    <w:rsid w:val="00E93FBA"/>
    <w:rsid w:val="00E94109"/>
    <w:rsid w:val="00E97507"/>
    <w:rsid w:val="00EA09C9"/>
    <w:rsid w:val="00EA21EB"/>
    <w:rsid w:val="00EA51C3"/>
    <w:rsid w:val="00EA6302"/>
    <w:rsid w:val="00EB12FA"/>
    <w:rsid w:val="00EB6A17"/>
    <w:rsid w:val="00EC14DD"/>
    <w:rsid w:val="00EC25E7"/>
    <w:rsid w:val="00EC3FF6"/>
    <w:rsid w:val="00EC733C"/>
    <w:rsid w:val="00ED1028"/>
    <w:rsid w:val="00ED418F"/>
    <w:rsid w:val="00ED4710"/>
    <w:rsid w:val="00ED5E37"/>
    <w:rsid w:val="00EE28FC"/>
    <w:rsid w:val="00EE4533"/>
    <w:rsid w:val="00EE770A"/>
    <w:rsid w:val="00EF6467"/>
    <w:rsid w:val="00F01BB8"/>
    <w:rsid w:val="00F02732"/>
    <w:rsid w:val="00F050DC"/>
    <w:rsid w:val="00F07BBA"/>
    <w:rsid w:val="00F11192"/>
    <w:rsid w:val="00F11B28"/>
    <w:rsid w:val="00F15E5D"/>
    <w:rsid w:val="00F1754D"/>
    <w:rsid w:val="00F17D9E"/>
    <w:rsid w:val="00F20D41"/>
    <w:rsid w:val="00F24105"/>
    <w:rsid w:val="00F25972"/>
    <w:rsid w:val="00F25F23"/>
    <w:rsid w:val="00F262B1"/>
    <w:rsid w:val="00F26E37"/>
    <w:rsid w:val="00F301F9"/>
    <w:rsid w:val="00F31435"/>
    <w:rsid w:val="00F33D0B"/>
    <w:rsid w:val="00F430A9"/>
    <w:rsid w:val="00F47D05"/>
    <w:rsid w:val="00F5184C"/>
    <w:rsid w:val="00F52051"/>
    <w:rsid w:val="00F52A46"/>
    <w:rsid w:val="00F54743"/>
    <w:rsid w:val="00F56FD6"/>
    <w:rsid w:val="00F57330"/>
    <w:rsid w:val="00F57D78"/>
    <w:rsid w:val="00F61214"/>
    <w:rsid w:val="00F61AF7"/>
    <w:rsid w:val="00F641F2"/>
    <w:rsid w:val="00F64CB0"/>
    <w:rsid w:val="00F656C5"/>
    <w:rsid w:val="00F66066"/>
    <w:rsid w:val="00F664FD"/>
    <w:rsid w:val="00F66681"/>
    <w:rsid w:val="00F670D7"/>
    <w:rsid w:val="00F779DB"/>
    <w:rsid w:val="00F81A1C"/>
    <w:rsid w:val="00F85F7F"/>
    <w:rsid w:val="00F92104"/>
    <w:rsid w:val="00F925BB"/>
    <w:rsid w:val="00F94382"/>
    <w:rsid w:val="00FA1C58"/>
    <w:rsid w:val="00FA23A2"/>
    <w:rsid w:val="00FA2A88"/>
    <w:rsid w:val="00FA4AE9"/>
    <w:rsid w:val="00FA686B"/>
    <w:rsid w:val="00FA7EFA"/>
    <w:rsid w:val="00FB072C"/>
    <w:rsid w:val="00FB189F"/>
    <w:rsid w:val="00FB3AE7"/>
    <w:rsid w:val="00FB4222"/>
    <w:rsid w:val="00FB665C"/>
    <w:rsid w:val="00FB7AFF"/>
    <w:rsid w:val="00FC0B1D"/>
    <w:rsid w:val="00FC0C92"/>
    <w:rsid w:val="00FC1413"/>
    <w:rsid w:val="00FC25C6"/>
    <w:rsid w:val="00FC27D9"/>
    <w:rsid w:val="00FC2BE0"/>
    <w:rsid w:val="00FC5A11"/>
    <w:rsid w:val="00FC5B56"/>
    <w:rsid w:val="00FD09FE"/>
    <w:rsid w:val="00FD59A2"/>
    <w:rsid w:val="00FD714F"/>
    <w:rsid w:val="00FE29B7"/>
    <w:rsid w:val="00FE3786"/>
    <w:rsid w:val="00FE4619"/>
    <w:rsid w:val="00FE6A08"/>
    <w:rsid w:val="00FE7988"/>
    <w:rsid w:val="00FF2573"/>
    <w:rsid w:val="00FF42F8"/>
    <w:rsid w:val="00FF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1BD2B2C"/>
  <w15:docId w15:val="{21F8D95A-C8EE-498B-97F8-6BBA745C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88F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BA484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88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8788F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88F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C12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C53B9A"/>
  </w:style>
  <w:style w:type="paragraph" w:styleId="NormalWeb">
    <w:name w:val="Normal (Web)"/>
    <w:basedOn w:val="Normal"/>
    <w:uiPriority w:val="99"/>
    <w:unhideWhenUsed/>
    <w:rsid w:val="00C53B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customStyle="1" w:styleId="st">
    <w:name w:val="st"/>
    <w:basedOn w:val="DefaultParagraphFont"/>
    <w:rsid w:val="009D55C3"/>
  </w:style>
  <w:style w:type="character" w:customStyle="1" w:styleId="Heading2Char">
    <w:name w:val="Heading 2 Char"/>
    <w:basedOn w:val="DefaultParagraphFont"/>
    <w:link w:val="Heading2"/>
    <w:uiPriority w:val="9"/>
    <w:rsid w:val="00BA4845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querysrchtext">
    <w:name w:val="querysrchtext"/>
    <w:basedOn w:val="DefaultParagraphFont"/>
    <w:rsid w:val="00BA4845"/>
  </w:style>
  <w:style w:type="character" w:customStyle="1" w:styleId="queryoperator">
    <w:name w:val="queryoperator"/>
    <w:basedOn w:val="DefaultParagraphFont"/>
    <w:rsid w:val="00BA4845"/>
  </w:style>
  <w:style w:type="character" w:styleId="Emphasis">
    <w:name w:val="Emphasis"/>
    <w:basedOn w:val="DefaultParagraphFont"/>
    <w:uiPriority w:val="20"/>
    <w:qFormat/>
    <w:rsid w:val="00BA484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861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1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61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14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F5C60"/>
  </w:style>
  <w:style w:type="paragraph" w:customStyle="1" w:styleId="Default">
    <w:name w:val="Default"/>
    <w:rsid w:val="00161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261049"/>
    <w:rPr>
      <w:color w:val="0000FF"/>
      <w:u w:val="single"/>
    </w:rPr>
  </w:style>
  <w:style w:type="character" w:customStyle="1" w:styleId="volumeissue">
    <w:name w:val="volume_issue"/>
    <w:basedOn w:val="DefaultParagraphFont"/>
    <w:rsid w:val="005D13DB"/>
  </w:style>
  <w:style w:type="character" w:customStyle="1" w:styleId="pagerange">
    <w:name w:val="page_range"/>
    <w:basedOn w:val="DefaultParagraphFont"/>
    <w:rsid w:val="005D13DB"/>
  </w:style>
  <w:style w:type="character" w:customStyle="1" w:styleId="orcid-id-https">
    <w:name w:val="orcid-id-https"/>
    <w:basedOn w:val="DefaultParagraphFont"/>
    <w:rsid w:val="00140969"/>
  </w:style>
  <w:style w:type="table" w:styleId="TableGrid">
    <w:name w:val="Table Grid"/>
    <w:basedOn w:val="TableNormal"/>
    <w:uiPriority w:val="59"/>
    <w:rsid w:val="0054471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220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13997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58477-14EB-451E-96F7-3CD509658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3390</Words>
  <Characters>19324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th-West University</Company>
  <LinksUpToDate>false</LinksUpToDate>
  <CharactersWithSpaces>2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Siebert</dc:creator>
  <cp:lastModifiedBy>Keerthika S.</cp:lastModifiedBy>
  <cp:revision>9</cp:revision>
  <cp:lastPrinted>2019-04-05T12:24:00Z</cp:lastPrinted>
  <dcterms:created xsi:type="dcterms:W3CDTF">2019-04-05T12:20:00Z</dcterms:created>
  <dcterms:modified xsi:type="dcterms:W3CDTF">2019-05-17T06:30:00Z</dcterms:modified>
</cp:coreProperties>
</file>